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ED77B" w14:textId="72B67CDD" w:rsidR="009B01FC" w:rsidRPr="001034A3" w:rsidRDefault="009B01FC" w:rsidP="0064065C">
      <w:pPr>
        <w:pStyle w:val="Legenda"/>
        <w:keepNext/>
        <w:jc w:val="center"/>
        <w:rPr>
          <w:rFonts w:ascii="Arial" w:hAnsi="Arial" w:cs="Arial"/>
          <w:b/>
          <w:bCs/>
          <w:color w:val="auto"/>
          <w:sz w:val="32"/>
          <w:szCs w:val="32"/>
          <w:lang w:val="en-US"/>
        </w:rPr>
      </w:pPr>
      <w:r w:rsidRPr="001034A3">
        <w:rPr>
          <w:rFonts w:ascii="Arial" w:hAnsi="Arial" w:cs="Arial"/>
          <w:b/>
          <w:bCs/>
          <w:color w:val="auto"/>
          <w:sz w:val="32"/>
          <w:szCs w:val="32"/>
          <w:lang w:val="en-US"/>
        </w:rPr>
        <w:t>Supplementary material</w:t>
      </w:r>
    </w:p>
    <w:p w14:paraId="5DE10F36" w14:textId="77777777" w:rsidR="001034A3" w:rsidRPr="001034A3" w:rsidRDefault="001034A3" w:rsidP="001034A3">
      <w:pPr>
        <w:rPr>
          <w:rFonts w:ascii="Arial" w:hAnsi="Arial" w:cs="Arial"/>
          <w:lang w:val="en-US"/>
        </w:rPr>
      </w:pPr>
    </w:p>
    <w:p w14:paraId="380D4609" w14:textId="4F4B81A0" w:rsidR="001A082A" w:rsidRPr="001034A3" w:rsidRDefault="001A082A" w:rsidP="001034A3">
      <w:pPr>
        <w:rPr>
          <w:rFonts w:ascii="Arial" w:hAnsi="Arial" w:cs="Arial"/>
          <w:sz w:val="24"/>
          <w:szCs w:val="24"/>
          <w:lang w:val="en-US"/>
        </w:rPr>
      </w:pPr>
      <w:r w:rsidRPr="001A082A">
        <w:rPr>
          <w:rFonts w:ascii="Arial" w:hAnsi="Arial" w:cs="Arial"/>
          <w:b/>
          <w:bCs/>
          <w:sz w:val="24"/>
          <w:szCs w:val="24"/>
          <w:lang w:val="en-US"/>
        </w:rPr>
        <w:t>Supplementary Table 1</w:t>
      </w:r>
      <w:r>
        <w:rPr>
          <w:rFonts w:ascii="Arial" w:hAnsi="Arial" w:cs="Arial"/>
          <w:sz w:val="24"/>
          <w:szCs w:val="24"/>
          <w:lang w:val="en-US"/>
        </w:rPr>
        <w:t xml:space="preserve"> | </w:t>
      </w:r>
      <w:r w:rsidRPr="001A082A">
        <w:rPr>
          <w:rFonts w:ascii="Arial" w:hAnsi="Arial" w:cs="Arial"/>
          <w:sz w:val="24"/>
          <w:szCs w:val="24"/>
          <w:lang w:val="en-US"/>
        </w:rPr>
        <w:t>Checklist for reporting economic evaluations</w:t>
      </w:r>
    </w:p>
    <w:p w14:paraId="4AA5DA91" w14:textId="2F7AD91E" w:rsidR="001034A3" w:rsidRDefault="001034A3" w:rsidP="001034A3">
      <w:pPr>
        <w:keepNext/>
        <w:spacing w:after="200" w:line="240" w:lineRule="auto"/>
        <w:rPr>
          <w:rFonts w:ascii="Arial" w:hAnsi="Arial" w:cs="Arial"/>
          <w:sz w:val="24"/>
          <w:szCs w:val="24"/>
          <w:lang w:val="en-US"/>
        </w:rPr>
      </w:pPr>
      <w:r w:rsidRPr="001034A3"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Pr="001034A3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 </w:t>
      </w:r>
      <w:r w:rsidRPr="001034A3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1A082A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1034A3">
        <w:rPr>
          <w:rFonts w:ascii="Arial" w:hAnsi="Arial" w:cs="Arial"/>
          <w:b/>
          <w:bCs/>
          <w:sz w:val="24"/>
          <w:szCs w:val="24"/>
          <w:lang w:val="en-US"/>
        </w:rPr>
        <w:t xml:space="preserve"> |</w:t>
      </w:r>
      <w:r w:rsidRPr="001034A3">
        <w:rPr>
          <w:rFonts w:ascii="Arial" w:hAnsi="Arial" w:cs="Arial"/>
          <w:sz w:val="24"/>
          <w:szCs w:val="24"/>
          <w:lang w:val="en-US"/>
        </w:rPr>
        <w:t xml:space="preserve"> Detailed costs per health state and year</w:t>
      </w:r>
    </w:p>
    <w:p w14:paraId="0EC778E6" w14:textId="62F06BAF" w:rsidR="001034A3" w:rsidRPr="001034A3" w:rsidRDefault="001034A3" w:rsidP="001034A3">
      <w:pPr>
        <w:keepNext/>
        <w:spacing w:after="200" w:line="240" w:lineRule="auto"/>
        <w:rPr>
          <w:rFonts w:ascii="Arial" w:hAnsi="Arial" w:cs="Arial"/>
          <w:sz w:val="24"/>
          <w:szCs w:val="24"/>
          <w:lang w:val="en-US"/>
        </w:rPr>
      </w:pPr>
      <w:r w:rsidRPr="001034A3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1A082A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1034A3">
        <w:rPr>
          <w:rFonts w:ascii="Arial" w:hAnsi="Arial" w:cs="Arial"/>
          <w:b/>
          <w:bCs/>
          <w:sz w:val="24"/>
          <w:szCs w:val="24"/>
          <w:lang w:val="en-US"/>
        </w:rPr>
        <w:t xml:space="preserve"> |</w:t>
      </w:r>
      <w:r>
        <w:rPr>
          <w:rFonts w:ascii="Arial" w:hAnsi="Arial" w:cs="Arial"/>
          <w:sz w:val="24"/>
          <w:szCs w:val="24"/>
          <w:lang w:val="en-US"/>
        </w:rPr>
        <w:t xml:space="preserve"> Search strategies</w:t>
      </w:r>
    </w:p>
    <w:p w14:paraId="4C0C308C" w14:textId="6DA9042A" w:rsidR="001034A3" w:rsidRPr="001034A3" w:rsidRDefault="001034A3" w:rsidP="001034A3">
      <w:pPr>
        <w:pStyle w:val="Legenda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1034A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Table </w:t>
      </w:r>
      <w:r w:rsidR="001A082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1034A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|</w:t>
      </w:r>
      <w:r w:rsidRPr="001034A3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Inputs used in the Markov Model: probabilities, utilities</w:t>
      </w:r>
      <w:r w:rsidR="00D80549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,</w:t>
      </w:r>
      <w:r w:rsidRPr="001034A3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and cost </w:t>
      </w:r>
    </w:p>
    <w:p w14:paraId="0EDABE90" w14:textId="77777777" w:rsidR="001A082A" w:rsidRDefault="001A082A" w:rsidP="001A082A">
      <w:pPr>
        <w:rPr>
          <w:rFonts w:ascii="Arial" w:hAnsi="Arial" w:cs="Arial"/>
          <w:sz w:val="24"/>
          <w:szCs w:val="24"/>
          <w:lang w:val="en-US"/>
        </w:rPr>
      </w:pPr>
      <w:r w:rsidRPr="001034A3">
        <w:rPr>
          <w:rFonts w:ascii="Arial" w:hAnsi="Arial" w:cs="Arial"/>
          <w:b/>
          <w:bCs/>
          <w:sz w:val="24"/>
          <w:szCs w:val="24"/>
          <w:lang w:val="en-US"/>
        </w:rPr>
        <w:t>Supplementary Figure 1 |</w:t>
      </w:r>
      <w:r w:rsidRPr="001034A3">
        <w:rPr>
          <w:rFonts w:ascii="Arial" w:hAnsi="Arial" w:cs="Arial"/>
          <w:sz w:val="24"/>
          <w:szCs w:val="24"/>
          <w:lang w:val="en-US"/>
        </w:rPr>
        <w:t xml:space="preserve"> Cost and QALYs of both strategies </w:t>
      </w:r>
    </w:p>
    <w:p w14:paraId="20EAA4AB" w14:textId="77777777" w:rsidR="001034A3" w:rsidRPr="001034A3" w:rsidRDefault="001034A3">
      <w:pPr>
        <w:rPr>
          <w:rFonts w:ascii="Arial" w:hAnsi="Arial" w:cs="Arial"/>
          <w:sz w:val="20"/>
          <w:szCs w:val="20"/>
          <w:lang w:val="en-US"/>
        </w:rPr>
      </w:pPr>
      <w:r w:rsidRPr="001034A3">
        <w:rPr>
          <w:rFonts w:ascii="Arial" w:hAnsi="Arial" w:cs="Arial"/>
          <w:i/>
          <w:iCs/>
          <w:sz w:val="20"/>
          <w:szCs w:val="20"/>
          <w:lang w:val="en-US"/>
        </w:rPr>
        <w:br w:type="page"/>
      </w:r>
    </w:p>
    <w:p w14:paraId="55BBCBE3" w14:textId="67F33B7D" w:rsidR="001A082A" w:rsidRPr="001A082A" w:rsidRDefault="001A082A" w:rsidP="001A082A">
      <w:pPr>
        <w:pStyle w:val="Legenda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bookmarkStart w:id="0" w:name="_Hlk87338733"/>
      <w:r w:rsidRPr="001A082A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lastRenderedPageBreak/>
        <w:t xml:space="preserve">Supplementary Table </w:t>
      </w:r>
      <w:r w:rsidRPr="001A082A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1A082A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1A082A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Pr="001A082A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1A082A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1A082A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– The CHEERS 2022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c</w:t>
      </w:r>
      <w:r w:rsidRPr="001A082A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hecklist for reporting economic evaluations</w:t>
      </w:r>
    </w:p>
    <w:tbl>
      <w:tblPr>
        <w:tblStyle w:val="SimplesTabela2"/>
        <w:tblW w:w="13983" w:type="dxa"/>
        <w:tblLook w:val="04A0" w:firstRow="1" w:lastRow="0" w:firstColumn="1" w:lastColumn="0" w:noHBand="0" w:noVBand="1"/>
      </w:tblPr>
      <w:tblGrid>
        <w:gridCol w:w="2652"/>
        <w:gridCol w:w="576"/>
        <w:gridCol w:w="8499"/>
        <w:gridCol w:w="2256"/>
      </w:tblGrid>
      <w:tr w:rsidR="001A082A" w:rsidRPr="000E4323" w14:paraId="7FA5468E" w14:textId="77777777" w:rsidTr="000E4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bookmarkEnd w:id="0"/>
          <w:p w14:paraId="1BA71035" w14:textId="77777777" w:rsidR="001A082A" w:rsidRPr="000E4323" w:rsidRDefault="001A082A" w:rsidP="00D05D4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Section/topic</w:t>
            </w:r>
          </w:p>
        </w:tc>
        <w:tc>
          <w:tcPr>
            <w:tcW w:w="576" w:type="dxa"/>
          </w:tcPr>
          <w:p w14:paraId="732585BC" w14:textId="77777777" w:rsidR="001A082A" w:rsidRPr="000E4323" w:rsidRDefault="001A082A" w:rsidP="00D05D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Item No</w:t>
            </w:r>
          </w:p>
        </w:tc>
        <w:tc>
          <w:tcPr>
            <w:tcW w:w="8499" w:type="dxa"/>
          </w:tcPr>
          <w:p w14:paraId="01887E41" w14:textId="77777777" w:rsidR="001A082A" w:rsidRPr="000E4323" w:rsidRDefault="001A082A" w:rsidP="00D05D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Guidance for reporting</w:t>
            </w:r>
          </w:p>
        </w:tc>
        <w:tc>
          <w:tcPr>
            <w:tcW w:w="2254" w:type="dxa"/>
          </w:tcPr>
          <w:p w14:paraId="6C6027F3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Reported</w:t>
            </w:r>
          </w:p>
          <w:p w14:paraId="3FE99927" w14:textId="77777777" w:rsidR="001A082A" w:rsidRPr="000E4323" w:rsidRDefault="001A082A" w:rsidP="00D05D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in section</w:t>
            </w:r>
          </w:p>
        </w:tc>
      </w:tr>
      <w:tr w:rsidR="001A082A" w:rsidRPr="000E4323" w14:paraId="02DD4C1B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3" w:type="dxa"/>
            <w:gridSpan w:val="4"/>
            <w:shd w:val="clear" w:color="auto" w:fill="E7E6E6" w:themeFill="background2"/>
          </w:tcPr>
          <w:p w14:paraId="0290AA2E" w14:textId="77777777" w:rsidR="001A082A" w:rsidRPr="000E4323" w:rsidRDefault="001A082A" w:rsidP="00D05D4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Title</w:t>
            </w:r>
          </w:p>
        </w:tc>
      </w:tr>
      <w:tr w:rsidR="001A082A" w:rsidRPr="000E4323" w14:paraId="38399A58" w14:textId="77777777" w:rsidTr="000E432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7EBD4D6C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Title</w:t>
            </w:r>
          </w:p>
        </w:tc>
        <w:tc>
          <w:tcPr>
            <w:tcW w:w="576" w:type="dxa"/>
          </w:tcPr>
          <w:p w14:paraId="3F50201E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499" w:type="dxa"/>
          </w:tcPr>
          <w:p w14:paraId="7FECE2DB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Identify the study as an economic evaluation and specify the interventions being compared.</w:t>
            </w:r>
          </w:p>
        </w:tc>
        <w:tc>
          <w:tcPr>
            <w:tcW w:w="2254" w:type="dxa"/>
          </w:tcPr>
          <w:p w14:paraId="3DC7E218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Title</w:t>
            </w:r>
          </w:p>
        </w:tc>
      </w:tr>
      <w:tr w:rsidR="001A082A" w:rsidRPr="000E4323" w14:paraId="64169808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3" w:type="dxa"/>
            <w:gridSpan w:val="4"/>
            <w:shd w:val="clear" w:color="auto" w:fill="E7E6E6" w:themeFill="background2"/>
          </w:tcPr>
          <w:p w14:paraId="14E303D4" w14:textId="77777777" w:rsidR="001A082A" w:rsidRPr="000E4323" w:rsidRDefault="001A082A" w:rsidP="00D05D4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Abstract</w:t>
            </w:r>
          </w:p>
        </w:tc>
      </w:tr>
      <w:tr w:rsidR="001A082A" w:rsidRPr="000E4323" w14:paraId="5ACD1FFC" w14:textId="77777777" w:rsidTr="000E432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51D357B4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bstract</w:t>
            </w:r>
          </w:p>
        </w:tc>
        <w:tc>
          <w:tcPr>
            <w:tcW w:w="576" w:type="dxa"/>
          </w:tcPr>
          <w:p w14:paraId="33D86457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499" w:type="dxa"/>
          </w:tcPr>
          <w:p w14:paraId="0F8E302E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Provide a structured summary that highlights context, key methods, results, and alternative analyses.</w:t>
            </w:r>
          </w:p>
        </w:tc>
        <w:tc>
          <w:tcPr>
            <w:tcW w:w="2254" w:type="dxa"/>
          </w:tcPr>
          <w:p w14:paraId="5CDB0EA1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Abstract</w:t>
            </w:r>
          </w:p>
        </w:tc>
      </w:tr>
      <w:tr w:rsidR="001A082A" w:rsidRPr="000E4323" w14:paraId="600CD5F9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3" w:type="dxa"/>
            <w:gridSpan w:val="4"/>
            <w:shd w:val="clear" w:color="auto" w:fill="E7E6E6" w:themeFill="background2"/>
          </w:tcPr>
          <w:p w14:paraId="0A50FD29" w14:textId="77777777" w:rsidR="001A082A" w:rsidRPr="000E4323" w:rsidRDefault="001A082A" w:rsidP="00D05D4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Introduction</w:t>
            </w:r>
          </w:p>
        </w:tc>
      </w:tr>
      <w:tr w:rsidR="001A082A" w:rsidRPr="000E4323" w14:paraId="7A989D39" w14:textId="77777777" w:rsidTr="000E432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6779A79E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ackground and objectives</w:t>
            </w:r>
          </w:p>
        </w:tc>
        <w:tc>
          <w:tcPr>
            <w:tcW w:w="576" w:type="dxa"/>
          </w:tcPr>
          <w:p w14:paraId="41204365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499" w:type="dxa"/>
          </w:tcPr>
          <w:p w14:paraId="0DC66238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2254" w:type="dxa"/>
          </w:tcPr>
          <w:p w14:paraId="0EB2C0BC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Introduction </w:t>
            </w:r>
          </w:p>
        </w:tc>
      </w:tr>
      <w:tr w:rsidR="001A082A" w:rsidRPr="000E4323" w14:paraId="32FF1D0E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3" w:type="dxa"/>
            <w:gridSpan w:val="4"/>
            <w:shd w:val="clear" w:color="auto" w:fill="E7E6E6" w:themeFill="background2"/>
          </w:tcPr>
          <w:p w14:paraId="4BD48500" w14:textId="77777777" w:rsidR="001A082A" w:rsidRPr="000E4323" w:rsidRDefault="001A082A" w:rsidP="00D05D4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Methods</w:t>
            </w:r>
          </w:p>
        </w:tc>
      </w:tr>
      <w:tr w:rsidR="001A082A" w:rsidRPr="000E4323" w14:paraId="24B993BA" w14:textId="77777777" w:rsidTr="000E432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000A6394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ealth economic analysis plan</w:t>
            </w:r>
          </w:p>
        </w:tc>
        <w:tc>
          <w:tcPr>
            <w:tcW w:w="576" w:type="dxa"/>
          </w:tcPr>
          <w:p w14:paraId="299ACECD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499" w:type="dxa"/>
          </w:tcPr>
          <w:p w14:paraId="32FC647E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Indicate whether a health economic analysis plan was developed and where available.</w:t>
            </w:r>
          </w:p>
        </w:tc>
        <w:tc>
          <w:tcPr>
            <w:tcW w:w="2254" w:type="dxa"/>
          </w:tcPr>
          <w:p w14:paraId="17A80AF8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Not applicable</w:t>
            </w:r>
          </w:p>
        </w:tc>
      </w:tr>
      <w:tr w:rsidR="001A082A" w:rsidRPr="000E4323" w14:paraId="4E0368EF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7E6512EB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576" w:type="dxa"/>
          </w:tcPr>
          <w:p w14:paraId="0693C519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499" w:type="dxa"/>
          </w:tcPr>
          <w:p w14:paraId="6DFD1025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254" w:type="dxa"/>
          </w:tcPr>
          <w:p w14:paraId="206140E6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Methods section</w:t>
            </w:r>
          </w:p>
        </w:tc>
      </w:tr>
      <w:tr w:rsidR="001A082A" w:rsidRPr="00AB6C47" w14:paraId="63A703EB" w14:textId="77777777" w:rsidTr="000E432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73DD6732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etting and location</w:t>
            </w:r>
          </w:p>
        </w:tc>
        <w:tc>
          <w:tcPr>
            <w:tcW w:w="576" w:type="dxa"/>
          </w:tcPr>
          <w:p w14:paraId="0FCCE938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499" w:type="dxa"/>
          </w:tcPr>
          <w:p w14:paraId="431BCD27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Provide relevant contextual information that may influence findings.</w:t>
            </w:r>
          </w:p>
        </w:tc>
        <w:tc>
          <w:tcPr>
            <w:tcW w:w="2254" w:type="dxa"/>
          </w:tcPr>
          <w:p w14:paraId="1C9A39C5" w14:textId="361A17DF" w:rsidR="001A082A" w:rsidRPr="000E4323" w:rsidRDefault="00D80549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he f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irst part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>methods</w:t>
            </w:r>
          </w:p>
        </w:tc>
      </w:tr>
      <w:tr w:rsidR="001A082A" w:rsidRPr="00AB6C47" w14:paraId="60D4B9DE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194E47E8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omparators</w:t>
            </w:r>
          </w:p>
        </w:tc>
        <w:tc>
          <w:tcPr>
            <w:tcW w:w="576" w:type="dxa"/>
          </w:tcPr>
          <w:p w14:paraId="6B295A95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8499" w:type="dxa"/>
          </w:tcPr>
          <w:p w14:paraId="2C84F506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Describe the interventions or strategies being compared and why chosen.</w:t>
            </w:r>
          </w:p>
        </w:tc>
        <w:tc>
          <w:tcPr>
            <w:tcW w:w="2254" w:type="dxa"/>
          </w:tcPr>
          <w:p w14:paraId="03B8BA6E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Strategies for comparison and model overview</w:t>
            </w:r>
          </w:p>
        </w:tc>
      </w:tr>
      <w:tr w:rsidR="001A082A" w:rsidRPr="00AB6C47" w14:paraId="1A2BC404" w14:textId="77777777" w:rsidTr="000E432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5BEB646B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rspective</w:t>
            </w:r>
          </w:p>
        </w:tc>
        <w:tc>
          <w:tcPr>
            <w:tcW w:w="576" w:type="dxa"/>
          </w:tcPr>
          <w:p w14:paraId="707856DA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8499" w:type="dxa"/>
          </w:tcPr>
          <w:p w14:paraId="53A8DE4F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State the perspective(s) adopted by the study and why chosen.</w:t>
            </w:r>
          </w:p>
        </w:tc>
        <w:tc>
          <w:tcPr>
            <w:tcW w:w="2254" w:type="dxa"/>
          </w:tcPr>
          <w:p w14:paraId="106552F2" w14:textId="2EABEC13" w:rsidR="001A082A" w:rsidRPr="000E4323" w:rsidRDefault="00D80549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he f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irst part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>methods</w:t>
            </w:r>
          </w:p>
        </w:tc>
      </w:tr>
      <w:tr w:rsidR="001A082A" w:rsidRPr="00AB6C47" w14:paraId="75D69FCF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1C0B867A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Time horizon</w:t>
            </w:r>
          </w:p>
        </w:tc>
        <w:tc>
          <w:tcPr>
            <w:tcW w:w="576" w:type="dxa"/>
          </w:tcPr>
          <w:p w14:paraId="0132B291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499" w:type="dxa"/>
          </w:tcPr>
          <w:p w14:paraId="10F919A7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State the time horizon for the study and why appropriate.</w:t>
            </w:r>
          </w:p>
        </w:tc>
        <w:tc>
          <w:tcPr>
            <w:tcW w:w="2254" w:type="dxa"/>
          </w:tcPr>
          <w:p w14:paraId="3F59DF41" w14:textId="46EB7827" w:rsidR="001A082A" w:rsidRPr="000E4323" w:rsidRDefault="00D80549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he f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irst part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>methods</w:t>
            </w:r>
          </w:p>
        </w:tc>
      </w:tr>
      <w:tr w:rsidR="001A082A" w:rsidRPr="00AB6C47" w14:paraId="392E3DF7" w14:textId="77777777" w:rsidTr="000E432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45BDAC9A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Discount rate</w:t>
            </w:r>
          </w:p>
        </w:tc>
        <w:tc>
          <w:tcPr>
            <w:tcW w:w="576" w:type="dxa"/>
          </w:tcPr>
          <w:p w14:paraId="18937913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8499" w:type="dxa"/>
          </w:tcPr>
          <w:p w14:paraId="6C987B4E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Report the discount rate(s) and reason chosen.</w:t>
            </w:r>
          </w:p>
        </w:tc>
        <w:tc>
          <w:tcPr>
            <w:tcW w:w="2254" w:type="dxa"/>
          </w:tcPr>
          <w:p w14:paraId="30BF6263" w14:textId="592CD7F2" w:rsidR="001A082A" w:rsidRPr="000E4323" w:rsidRDefault="00D80549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he f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irst part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>methods</w:t>
            </w:r>
          </w:p>
        </w:tc>
      </w:tr>
      <w:tr w:rsidR="001A082A" w:rsidRPr="00AB6C47" w14:paraId="1456053E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3E0C09F1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election of outcomes</w:t>
            </w:r>
          </w:p>
        </w:tc>
        <w:tc>
          <w:tcPr>
            <w:tcW w:w="576" w:type="dxa"/>
          </w:tcPr>
          <w:p w14:paraId="6EE63AE4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8499" w:type="dxa"/>
          </w:tcPr>
          <w:p w14:paraId="116E1C97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Describe what outcomes were used as the measure(s) of benefit(s) and harm(s).</w:t>
            </w:r>
          </w:p>
        </w:tc>
        <w:tc>
          <w:tcPr>
            <w:tcW w:w="2254" w:type="dxa"/>
          </w:tcPr>
          <w:p w14:paraId="484B85BA" w14:textId="649807DF" w:rsidR="001A082A" w:rsidRPr="000E4323" w:rsidRDefault="00D80549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he f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irst part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>methods</w:t>
            </w:r>
          </w:p>
        </w:tc>
      </w:tr>
      <w:tr w:rsidR="001A082A" w:rsidRPr="00AB6C47" w14:paraId="19798B8A" w14:textId="77777777" w:rsidTr="000E432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4313D8BD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easurement of outcomes</w:t>
            </w:r>
          </w:p>
        </w:tc>
        <w:tc>
          <w:tcPr>
            <w:tcW w:w="576" w:type="dxa"/>
          </w:tcPr>
          <w:p w14:paraId="6B6EB3DB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499" w:type="dxa"/>
          </w:tcPr>
          <w:p w14:paraId="10F6D9AA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Describe how outcomes used to capture benefit(s) and harm(s) were measured.</w:t>
            </w:r>
          </w:p>
        </w:tc>
        <w:tc>
          <w:tcPr>
            <w:tcW w:w="2254" w:type="dxa"/>
          </w:tcPr>
          <w:p w14:paraId="69090108" w14:textId="16C02C47" w:rsidR="001A082A" w:rsidRPr="000E4323" w:rsidRDefault="00D80549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he f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irst part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>methods</w:t>
            </w:r>
          </w:p>
        </w:tc>
      </w:tr>
      <w:tr w:rsidR="001A082A" w:rsidRPr="00AB6C47" w14:paraId="0764FDA3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66EAFBBB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Valuation of outcomes</w:t>
            </w:r>
          </w:p>
        </w:tc>
        <w:tc>
          <w:tcPr>
            <w:tcW w:w="576" w:type="dxa"/>
          </w:tcPr>
          <w:p w14:paraId="5FC82387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499" w:type="dxa"/>
          </w:tcPr>
          <w:p w14:paraId="1C07CFC8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Describe the population and methods used to measure and value outcomes.</w:t>
            </w:r>
          </w:p>
        </w:tc>
        <w:tc>
          <w:tcPr>
            <w:tcW w:w="2254" w:type="dxa"/>
          </w:tcPr>
          <w:p w14:paraId="72BAE80C" w14:textId="459F0A19" w:rsidR="001A082A" w:rsidRPr="000E4323" w:rsidRDefault="00D80549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he f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irst part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1A082A" w:rsidRPr="000E4323">
              <w:rPr>
                <w:rFonts w:ascii="Arial" w:hAnsi="Arial" w:cs="Arial"/>
                <w:sz w:val="16"/>
                <w:szCs w:val="16"/>
                <w:lang w:val="en-US"/>
              </w:rPr>
              <w:t>methods</w:t>
            </w:r>
          </w:p>
        </w:tc>
      </w:tr>
      <w:tr w:rsidR="001A082A" w:rsidRPr="000E4323" w14:paraId="1DCF9DF4" w14:textId="77777777" w:rsidTr="000E432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486311A2" w14:textId="77777777" w:rsidR="001A082A" w:rsidRPr="000E4323" w:rsidRDefault="001A082A" w:rsidP="00D05D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easurement and valuation of</w:t>
            </w:r>
          </w:p>
          <w:p w14:paraId="1BA84F44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esources and costs</w:t>
            </w:r>
          </w:p>
        </w:tc>
        <w:tc>
          <w:tcPr>
            <w:tcW w:w="576" w:type="dxa"/>
          </w:tcPr>
          <w:p w14:paraId="22F5AE42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499" w:type="dxa"/>
          </w:tcPr>
          <w:p w14:paraId="462AE98D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Describe how costs were valued.</w:t>
            </w:r>
          </w:p>
        </w:tc>
        <w:tc>
          <w:tcPr>
            <w:tcW w:w="2254" w:type="dxa"/>
          </w:tcPr>
          <w:p w14:paraId="774E9C50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Costs section</w:t>
            </w:r>
          </w:p>
        </w:tc>
      </w:tr>
      <w:tr w:rsidR="001A082A" w:rsidRPr="000E4323" w14:paraId="12D02217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40EB5AE7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urrency, price date, and conversion</w:t>
            </w:r>
          </w:p>
        </w:tc>
        <w:tc>
          <w:tcPr>
            <w:tcW w:w="576" w:type="dxa"/>
          </w:tcPr>
          <w:p w14:paraId="200B31C7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8499" w:type="dxa"/>
          </w:tcPr>
          <w:p w14:paraId="68815B4F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Report the dates of the estimated resource quantities and unit costs, plus the currency and year of conversion.</w:t>
            </w:r>
          </w:p>
        </w:tc>
        <w:tc>
          <w:tcPr>
            <w:tcW w:w="2254" w:type="dxa"/>
          </w:tcPr>
          <w:p w14:paraId="4598D27F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Costs section </w:t>
            </w:r>
          </w:p>
        </w:tc>
      </w:tr>
      <w:tr w:rsidR="001A082A" w:rsidRPr="00AB6C47" w14:paraId="3191C3CD" w14:textId="77777777" w:rsidTr="000E432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55B87890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ationale and description of model</w:t>
            </w:r>
          </w:p>
        </w:tc>
        <w:tc>
          <w:tcPr>
            <w:tcW w:w="576" w:type="dxa"/>
          </w:tcPr>
          <w:p w14:paraId="20F60C99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8499" w:type="dxa"/>
          </w:tcPr>
          <w:p w14:paraId="1A4E0CB8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2254" w:type="dxa"/>
          </w:tcPr>
          <w:p w14:paraId="3F4ABF18" w14:textId="085E2FC4" w:rsidR="001A082A" w:rsidRPr="000E4323" w:rsidRDefault="002C0E4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eclarations – availability of data and materials</w:t>
            </w:r>
          </w:p>
        </w:tc>
      </w:tr>
      <w:tr w:rsidR="001A082A" w:rsidRPr="000E4323" w14:paraId="49BC9D6F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40115F46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nalytics and assumptions</w:t>
            </w:r>
          </w:p>
        </w:tc>
        <w:tc>
          <w:tcPr>
            <w:tcW w:w="576" w:type="dxa"/>
          </w:tcPr>
          <w:p w14:paraId="7580C510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8499" w:type="dxa"/>
          </w:tcPr>
          <w:p w14:paraId="6814DF56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Describe any methods for </w:t>
            </w:r>
            <w:proofErr w:type="spellStart"/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analysing</w:t>
            </w:r>
            <w:proofErr w:type="spellEnd"/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 or statistically transforming data, any extrapolation methods, and approaches for validating any model used. </w:t>
            </w:r>
          </w:p>
        </w:tc>
        <w:tc>
          <w:tcPr>
            <w:tcW w:w="2254" w:type="dxa"/>
          </w:tcPr>
          <w:p w14:paraId="03C8CF12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Methods</w:t>
            </w:r>
          </w:p>
        </w:tc>
      </w:tr>
      <w:tr w:rsidR="001A082A" w:rsidRPr="000E4323" w14:paraId="559DF930" w14:textId="77777777" w:rsidTr="000E432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63F0987E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haracterising</w:t>
            </w:r>
            <w:proofErr w:type="spellEnd"/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heterogeneity</w:t>
            </w:r>
          </w:p>
        </w:tc>
        <w:tc>
          <w:tcPr>
            <w:tcW w:w="576" w:type="dxa"/>
          </w:tcPr>
          <w:p w14:paraId="20170C91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8499" w:type="dxa"/>
          </w:tcPr>
          <w:p w14:paraId="2F49D4A5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Describe any methods used for estimating how the results of the study vary for subgroups.</w:t>
            </w:r>
          </w:p>
        </w:tc>
        <w:tc>
          <w:tcPr>
            <w:tcW w:w="2254" w:type="dxa"/>
          </w:tcPr>
          <w:p w14:paraId="3E6F79BC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Not applicable</w:t>
            </w:r>
          </w:p>
        </w:tc>
      </w:tr>
      <w:tr w:rsidR="001A082A" w:rsidRPr="000E4323" w14:paraId="5F725CD7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286D82C0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haracterising</w:t>
            </w:r>
            <w:proofErr w:type="spellEnd"/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distributional effects</w:t>
            </w:r>
          </w:p>
        </w:tc>
        <w:tc>
          <w:tcPr>
            <w:tcW w:w="576" w:type="dxa"/>
          </w:tcPr>
          <w:p w14:paraId="0C3DD133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8499" w:type="dxa"/>
          </w:tcPr>
          <w:p w14:paraId="3A8F5603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254" w:type="dxa"/>
          </w:tcPr>
          <w:p w14:paraId="27E38BAE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Not applicable</w:t>
            </w:r>
          </w:p>
        </w:tc>
      </w:tr>
      <w:tr w:rsidR="001A082A" w:rsidRPr="00AB6C47" w14:paraId="16627B09" w14:textId="77777777" w:rsidTr="000E432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41607AA6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haracterising</w:t>
            </w:r>
            <w:proofErr w:type="spellEnd"/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ncertainty</w:t>
            </w:r>
          </w:p>
        </w:tc>
        <w:tc>
          <w:tcPr>
            <w:tcW w:w="576" w:type="dxa"/>
          </w:tcPr>
          <w:p w14:paraId="2D4E0447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499" w:type="dxa"/>
          </w:tcPr>
          <w:p w14:paraId="2506E6B2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Describe methods to </w:t>
            </w:r>
            <w:proofErr w:type="spellStart"/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characterise</w:t>
            </w:r>
            <w:proofErr w:type="spellEnd"/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 any sources of uncertainty in the analysis.</w:t>
            </w:r>
          </w:p>
        </w:tc>
        <w:tc>
          <w:tcPr>
            <w:tcW w:w="2254" w:type="dxa"/>
          </w:tcPr>
          <w:p w14:paraId="14CCF868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Model validation and sensitivity analysis</w:t>
            </w:r>
          </w:p>
        </w:tc>
      </w:tr>
      <w:tr w:rsidR="001A082A" w:rsidRPr="00AB6C47" w14:paraId="1C15E372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5B16C629" w14:textId="77777777" w:rsidR="001A082A" w:rsidRPr="000E4323" w:rsidRDefault="001A082A" w:rsidP="00D05D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pproach to engagement with</w:t>
            </w:r>
          </w:p>
          <w:p w14:paraId="13BCEE16" w14:textId="77777777" w:rsidR="001A082A" w:rsidRPr="000E4323" w:rsidRDefault="001A082A" w:rsidP="00D05D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atients and others affected by</w:t>
            </w:r>
          </w:p>
          <w:p w14:paraId="520677A4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the study</w:t>
            </w:r>
          </w:p>
        </w:tc>
        <w:tc>
          <w:tcPr>
            <w:tcW w:w="576" w:type="dxa"/>
          </w:tcPr>
          <w:p w14:paraId="5D28AA84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8499" w:type="dxa"/>
          </w:tcPr>
          <w:p w14:paraId="7C225EEB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2254" w:type="dxa"/>
          </w:tcPr>
          <w:p w14:paraId="4DA05CD3" w14:textId="19BF3DBC" w:rsidR="001A082A" w:rsidRPr="000E4323" w:rsidRDefault="00CF44B5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17D1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Model validation and sensitivity analysis </w:t>
            </w:r>
          </w:p>
        </w:tc>
      </w:tr>
      <w:tr w:rsidR="001A082A" w:rsidRPr="000E4323" w14:paraId="74DE2F55" w14:textId="77777777" w:rsidTr="000E432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3" w:type="dxa"/>
            <w:gridSpan w:val="4"/>
            <w:shd w:val="clear" w:color="auto" w:fill="E7E6E6" w:themeFill="background2"/>
          </w:tcPr>
          <w:p w14:paraId="0EC34942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Results</w:t>
            </w:r>
          </w:p>
        </w:tc>
      </w:tr>
      <w:tr w:rsidR="001A082A" w:rsidRPr="000E4323" w14:paraId="41FBF939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0ACABF3A" w14:textId="77777777" w:rsidR="001A082A" w:rsidRPr="000E4323" w:rsidRDefault="001A082A" w:rsidP="00D05D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tudy parameters</w:t>
            </w:r>
          </w:p>
        </w:tc>
        <w:tc>
          <w:tcPr>
            <w:tcW w:w="576" w:type="dxa"/>
          </w:tcPr>
          <w:p w14:paraId="1F16C48D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499" w:type="dxa"/>
          </w:tcPr>
          <w:p w14:paraId="477F1CB4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Report all analytic inputs (such as values, ranges, references) including uncertainty or distributional assumptions.</w:t>
            </w:r>
          </w:p>
        </w:tc>
        <w:tc>
          <w:tcPr>
            <w:tcW w:w="2254" w:type="dxa"/>
          </w:tcPr>
          <w:p w14:paraId="727D0A2B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Table 1</w:t>
            </w:r>
          </w:p>
        </w:tc>
      </w:tr>
      <w:tr w:rsidR="001A082A" w:rsidRPr="000E4323" w14:paraId="15714F58" w14:textId="77777777" w:rsidTr="000E432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7A94E53B" w14:textId="77777777" w:rsidR="001A082A" w:rsidRPr="000E4323" w:rsidRDefault="001A082A" w:rsidP="00D05D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ummary of main results</w:t>
            </w:r>
          </w:p>
        </w:tc>
        <w:tc>
          <w:tcPr>
            <w:tcW w:w="576" w:type="dxa"/>
          </w:tcPr>
          <w:p w14:paraId="3D2B0D5B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499" w:type="dxa"/>
          </w:tcPr>
          <w:p w14:paraId="37AC3EE4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Report the mean values for the main categories of costs and outcomes of interest and </w:t>
            </w:r>
            <w:proofErr w:type="spellStart"/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summarise</w:t>
            </w:r>
            <w:proofErr w:type="spellEnd"/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 them in the most appropriate overall measure.</w:t>
            </w:r>
          </w:p>
        </w:tc>
        <w:tc>
          <w:tcPr>
            <w:tcW w:w="2254" w:type="dxa"/>
          </w:tcPr>
          <w:p w14:paraId="65F57AB5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Table 2</w:t>
            </w:r>
          </w:p>
        </w:tc>
      </w:tr>
      <w:tr w:rsidR="001A082A" w:rsidRPr="000E4323" w14:paraId="080BA20D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36FD916D" w14:textId="77777777" w:rsidR="001A082A" w:rsidRPr="000E4323" w:rsidRDefault="001A082A" w:rsidP="00D05D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Effect of uncertainty</w:t>
            </w:r>
          </w:p>
        </w:tc>
        <w:tc>
          <w:tcPr>
            <w:tcW w:w="576" w:type="dxa"/>
          </w:tcPr>
          <w:p w14:paraId="38C0CDC0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8499" w:type="dxa"/>
          </w:tcPr>
          <w:p w14:paraId="57A21FB5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2254" w:type="dxa"/>
          </w:tcPr>
          <w:p w14:paraId="01A73E3F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Results</w:t>
            </w:r>
          </w:p>
        </w:tc>
      </w:tr>
      <w:tr w:rsidR="001A082A" w:rsidRPr="000E4323" w14:paraId="6781C517" w14:textId="77777777" w:rsidTr="000E432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5F9F1A88" w14:textId="71F29955" w:rsidR="001A082A" w:rsidRPr="000E4323" w:rsidRDefault="001A082A" w:rsidP="000E432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Effect of engagement with patients</w:t>
            </w:r>
            <w:r w:rsid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nd others affected by the study</w:t>
            </w:r>
          </w:p>
        </w:tc>
        <w:tc>
          <w:tcPr>
            <w:tcW w:w="576" w:type="dxa"/>
          </w:tcPr>
          <w:p w14:paraId="75C9AD04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8499" w:type="dxa"/>
          </w:tcPr>
          <w:p w14:paraId="54FF7BF2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2254" w:type="dxa"/>
          </w:tcPr>
          <w:p w14:paraId="6842D8BD" w14:textId="656672C5" w:rsidR="001A082A" w:rsidRPr="000E4323" w:rsidRDefault="00CF44B5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17D1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Costs section</w:t>
            </w:r>
          </w:p>
        </w:tc>
      </w:tr>
      <w:tr w:rsidR="001A082A" w:rsidRPr="000E4323" w14:paraId="6E3723CF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3" w:type="dxa"/>
            <w:gridSpan w:val="4"/>
            <w:shd w:val="clear" w:color="auto" w:fill="E7E6E6" w:themeFill="background2"/>
          </w:tcPr>
          <w:p w14:paraId="7872FBE9" w14:textId="77777777" w:rsidR="001A082A" w:rsidRPr="000E4323" w:rsidRDefault="001A082A" w:rsidP="00D05D4A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Discussion</w:t>
            </w:r>
          </w:p>
        </w:tc>
      </w:tr>
      <w:tr w:rsidR="001A082A" w:rsidRPr="000E4323" w14:paraId="5A7A5CE2" w14:textId="77777777" w:rsidTr="000E4323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5465BA4D" w14:textId="77777777" w:rsidR="001A082A" w:rsidRPr="000E4323" w:rsidRDefault="001A082A" w:rsidP="00D05D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tudy findings, limitations,</w:t>
            </w:r>
          </w:p>
          <w:p w14:paraId="5DA910C9" w14:textId="77777777" w:rsidR="001A082A" w:rsidRPr="000E4323" w:rsidRDefault="001A082A" w:rsidP="00D05D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generalisability</w:t>
            </w:r>
            <w:proofErr w:type="spellEnd"/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, and current</w:t>
            </w:r>
          </w:p>
          <w:p w14:paraId="39F5CFAD" w14:textId="77777777" w:rsidR="001A082A" w:rsidRPr="000E4323" w:rsidRDefault="001A082A" w:rsidP="00D05D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knowledge</w:t>
            </w:r>
          </w:p>
        </w:tc>
        <w:tc>
          <w:tcPr>
            <w:tcW w:w="576" w:type="dxa"/>
          </w:tcPr>
          <w:p w14:paraId="262D05D4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8499" w:type="dxa"/>
          </w:tcPr>
          <w:p w14:paraId="284551A9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2254" w:type="dxa"/>
          </w:tcPr>
          <w:p w14:paraId="065A8A5A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Discussion </w:t>
            </w:r>
          </w:p>
        </w:tc>
      </w:tr>
      <w:tr w:rsidR="001A082A" w:rsidRPr="000E4323" w14:paraId="72B2B3C8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3" w:type="dxa"/>
            <w:gridSpan w:val="4"/>
            <w:shd w:val="clear" w:color="auto" w:fill="E7E6E6" w:themeFill="background2"/>
          </w:tcPr>
          <w:p w14:paraId="234A412A" w14:textId="77777777" w:rsidR="001A082A" w:rsidRPr="000E4323" w:rsidRDefault="001A082A" w:rsidP="00D05D4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Other relevant information</w:t>
            </w:r>
          </w:p>
        </w:tc>
      </w:tr>
      <w:tr w:rsidR="001A082A" w:rsidRPr="000E4323" w14:paraId="1862674D" w14:textId="77777777" w:rsidTr="000E432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4CA80374" w14:textId="77777777" w:rsidR="001A082A" w:rsidRPr="000E4323" w:rsidRDefault="001A082A" w:rsidP="00D05D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ource of funding</w:t>
            </w:r>
          </w:p>
        </w:tc>
        <w:tc>
          <w:tcPr>
            <w:tcW w:w="576" w:type="dxa"/>
          </w:tcPr>
          <w:p w14:paraId="64996676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8499" w:type="dxa"/>
          </w:tcPr>
          <w:p w14:paraId="6BFC973A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4" w:type="dxa"/>
          </w:tcPr>
          <w:p w14:paraId="54428E85" w14:textId="77777777" w:rsidR="001A082A" w:rsidRPr="000E4323" w:rsidRDefault="001A082A" w:rsidP="00D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Funding section</w:t>
            </w:r>
          </w:p>
        </w:tc>
      </w:tr>
      <w:tr w:rsidR="001A082A" w:rsidRPr="000E4323" w14:paraId="557E629F" w14:textId="77777777" w:rsidTr="000E4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dxa"/>
          </w:tcPr>
          <w:p w14:paraId="1221A66E" w14:textId="77777777" w:rsidR="001A082A" w:rsidRPr="000E4323" w:rsidRDefault="001A082A" w:rsidP="00D05D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onflicts of interest</w:t>
            </w:r>
          </w:p>
        </w:tc>
        <w:tc>
          <w:tcPr>
            <w:tcW w:w="576" w:type="dxa"/>
          </w:tcPr>
          <w:p w14:paraId="2FFA78F1" w14:textId="77777777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8499" w:type="dxa"/>
          </w:tcPr>
          <w:p w14:paraId="36FE8B1F" w14:textId="77777777" w:rsidR="001A082A" w:rsidRPr="000E4323" w:rsidRDefault="001A082A" w:rsidP="00D05D4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4" w:type="dxa"/>
          </w:tcPr>
          <w:p w14:paraId="5E2BE85F" w14:textId="58E584DB" w:rsidR="001A082A" w:rsidRPr="000E4323" w:rsidRDefault="001A082A" w:rsidP="00D0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Competing </w:t>
            </w:r>
            <w:r w:rsidR="00C42FD3" w:rsidRPr="000E4323">
              <w:rPr>
                <w:rFonts w:ascii="Arial" w:hAnsi="Arial" w:cs="Arial"/>
                <w:sz w:val="16"/>
                <w:szCs w:val="16"/>
                <w:lang w:val="en-US"/>
              </w:rPr>
              <w:t>interests’</w:t>
            </w:r>
            <w:r w:rsidRPr="000E4323">
              <w:rPr>
                <w:rFonts w:ascii="Arial" w:hAnsi="Arial" w:cs="Arial"/>
                <w:sz w:val="16"/>
                <w:szCs w:val="16"/>
                <w:lang w:val="en-US"/>
              </w:rPr>
              <w:t xml:space="preserve"> section</w:t>
            </w:r>
          </w:p>
        </w:tc>
      </w:tr>
    </w:tbl>
    <w:p w14:paraId="659C5510" w14:textId="2B199C5E" w:rsidR="000E4323" w:rsidRDefault="000E4323">
      <w:pPr>
        <w:rPr>
          <w:rFonts w:ascii="Arial" w:hAnsi="Arial" w:cs="Arial"/>
          <w:sz w:val="18"/>
          <w:szCs w:val="18"/>
          <w:lang w:val="en-US"/>
        </w:rPr>
      </w:pPr>
    </w:p>
    <w:p w14:paraId="10907D6C" w14:textId="77777777" w:rsidR="000E4323" w:rsidRDefault="000E432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0AA3499D" w14:textId="21838CD3" w:rsidR="00BB11F3" w:rsidRPr="001034A3" w:rsidRDefault="0064065C" w:rsidP="00BB11F3">
      <w:pPr>
        <w:keepNext/>
        <w:spacing w:after="200" w:line="240" w:lineRule="auto"/>
        <w:rPr>
          <w:rFonts w:ascii="Arial" w:hAnsi="Arial" w:cs="Arial"/>
          <w:sz w:val="20"/>
          <w:szCs w:val="20"/>
          <w:lang w:val="en-US"/>
        </w:rPr>
      </w:pPr>
      <w:r w:rsidRPr="001034A3">
        <w:rPr>
          <w:rFonts w:ascii="Arial" w:hAnsi="Arial" w:cs="Arial"/>
          <w:sz w:val="20"/>
          <w:szCs w:val="20"/>
          <w:lang w:val="en-US"/>
        </w:rPr>
        <w:lastRenderedPageBreak/>
        <w:t>Supplementary</w:t>
      </w:r>
      <w:r w:rsidRPr="001034A3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 w:rsidR="00BB11F3" w:rsidRPr="001034A3">
        <w:rPr>
          <w:rFonts w:ascii="Arial" w:hAnsi="Arial" w:cs="Arial"/>
          <w:sz w:val="20"/>
          <w:szCs w:val="20"/>
          <w:lang w:val="en-US"/>
        </w:rPr>
        <w:t xml:space="preserve">Table </w:t>
      </w:r>
      <w:r w:rsidR="001A082A">
        <w:rPr>
          <w:rFonts w:ascii="Arial" w:hAnsi="Arial" w:cs="Arial"/>
          <w:sz w:val="20"/>
          <w:szCs w:val="20"/>
          <w:lang w:val="en-US"/>
        </w:rPr>
        <w:t>2</w:t>
      </w:r>
      <w:r w:rsidR="000E05B5" w:rsidRPr="001034A3">
        <w:rPr>
          <w:rFonts w:ascii="Arial" w:hAnsi="Arial" w:cs="Arial"/>
          <w:sz w:val="20"/>
          <w:szCs w:val="20"/>
          <w:lang w:val="en-US"/>
        </w:rPr>
        <w:t xml:space="preserve"> </w:t>
      </w:r>
      <w:r w:rsidR="00BB11F3" w:rsidRPr="001034A3">
        <w:rPr>
          <w:rFonts w:ascii="Arial" w:hAnsi="Arial" w:cs="Arial"/>
          <w:sz w:val="20"/>
          <w:szCs w:val="20"/>
          <w:lang w:val="en-US"/>
        </w:rPr>
        <w:t>– Detailed costs per health state and year</w:t>
      </w:r>
    </w:p>
    <w:tbl>
      <w:tblPr>
        <w:tblW w:w="135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37"/>
        <w:gridCol w:w="1379"/>
        <w:gridCol w:w="550"/>
        <w:gridCol w:w="967"/>
        <w:gridCol w:w="412"/>
        <w:gridCol w:w="966"/>
        <w:gridCol w:w="412"/>
        <w:gridCol w:w="967"/>
        <w:gridCol w:w="412"/>
        <w:gridCol w:w="966"/>
        <w:gridCol w:w="412"/>
        <w:gridCol w:w="827"/>
        <w:gridCol w:w="11"/>
      </w:tblGrid>
      <w:tr w:rsidR="00BB11F3" w:rsidRPr="001034A3" w14:paraId="38CD75EE" w14:textId="77777777" w:rsidTr="00A5081B">
        <w:trPr>
          <w:trHeight w:val="297"/>
        </w:trPr>
        <w:tc>
          <w:tcPr>
            <w:tcW w:w="1351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14:paraId="354BD23E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 w:eastAsia="pt-BR"/>
              </w:rPr>
              <w:t>Cost of controlled disease</w:t>
            </w:r>
          </w:p>
        </w:tc>
      </w:tr>
      <w:tr w:rsidR="00BB11F3" w:rsidRPr="001034A3" w14:paraId="188B0725" w14:textId="77777777" w:rsidTr="00A5081B">
        <w:trPr>
          <w:trHeight w:val="82"/>
        </w:trPr>
        <w:tc>
          <w:tcPr>
            <w:tcW w:w="6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D320A65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Cost per procedure group (%)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C5A3DA" w14:textId="70CEC3FD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First</w:t>
            </w:r>
            <w:r w:rsidR="00D80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-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year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02BAFE6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Second year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707CBE4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hird year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25D2A8" w14:textId="416389C5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Fourth</w:t>
            </w:r>
            <w:r w:rsidR="00D80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-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year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0F2F01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Fifth year</w:t>
            </w:r>
          </w:p>
        </w:tc>
      </w:tr>
      <w:tr w:rsidR="00BB11F3" w:rsidRPr="001034A3" w14:paraId="249FFDF4" w14:textId="77777777" w:rsidTr="00A5081B">
        <w:trPr>
          <w:gridAfter w:val="1"/>
          <w:wAfter w:w="15" w:type="dxa"/>
          <w:trHeight w:val="27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DC3E3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0A874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Unit price (R$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B4930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38CE8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 (R$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16B48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DA28B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 (R$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16BDE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3CE0F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 (R$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4E7F2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3083A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 (R$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F86B1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F042C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 (R$)</w:t>
            </w:r>
          </w:p>
        </w:tc>
      </w:tr>
      <w:tr w:rsidR="00BB11F3" w:rsidRPr="001034A3" w14:paraId="700AF755" w14:textId="77777777" w:rsidTr="00A5081B">
        <w:trPr>
          <w:trHeight w:val="47"/>
        </w:trPr>
        <w:tc>
          <w:tcPr>
            <w:tcW w:w="1351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DE37AF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Diagnostic</w:t>
            </w:r>
          </w:p>
        </w:tc>
      </w:tr>
      <w:tr w:rsidR="00BB11F3" w:rsidRPr="001034A3" w14:paraId="1E9DD333" w14:textId="77777777" w:rsidTr="00A5081B">
        <w:trPr>
          <w:gridAfter w:val="1"/>
          <w:wAfter w:w="15" w:type="dxa"/>
          <w:trHeight w:val="79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BF7202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Chest tomograph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5B9EE" w14:textId="66C38F9E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3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A950A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44F3D" w14:textId="25917BAD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3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0B040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65FF8" w14:textId="6508B9DA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3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C62F7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D8E94" w14:textId="07C97CB0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3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36628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2F4AE" w14:textId="2591862F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3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1AEF3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15DF1" w14:textId="4B475126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3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</w:tr>
      <w:tr w:rsidR="00BB11F3" w:rsidRPr="001034A3" w14:paraId="30654FF1" w14:textId="77777777" w:rsidTr="00A5081B">
        <w:trPr>
          <w:gridAfter w:val="1"/>
          <w:wAfter w:w="15" w:type="dxa"/>
          <w:trHeight w:val="139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BC0D8A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Esophagogastroduodenoscop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041F1" w14:textId="63ED90FD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8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EC073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9C608" w14:textId="515F1C05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8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EFAF9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EE2AC" w14:textId="7586F448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8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AAD82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F49F1" w14:textId="7110C2F1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8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463BE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3248C" w14:textId="25FA2398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8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DF55D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AB6D8" w14:textId="58854741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8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6</w:t>
            </w:r>
          </w:p>
        </w:tc>
      </w:tr>
      <w:tr w:rsidR="00BB11F3" w:rsidRPr="001034A3" w14:paraId="7F791CAB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B8915D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Neck tomograph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D7B31" w14:textId="2BE6ACA6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C01E9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20BE8" w14:textId="2A9B99B1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7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F88F7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642BA" w14:textId="4AA3A48E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7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A889F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83EA9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8BFD2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3C0BF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6109E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83DD6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12402EFA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4DDBD5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Videolaparoscop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76335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9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5A027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DBEF9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38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44940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ADA37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38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25224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5E09B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676A0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18336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37319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38708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15010EDF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56E40B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Chest radiograph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74ED0" w14:textId="4BCE213B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177314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6A74D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CF111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8E693" w14:textId="7AD88E98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28797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8A52A" w14:textId="0E2A827C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51918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08994" w14:textId="192F045D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AE721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1BA33" w14:textId="61A8C1EE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8</w:t>
            </w:r>
          </w:p>
        </w:tc>
      </w:tr>
      <w:tr w:rsidR="00BB11F3" w:rsidRPr="001034A3" w14:paraId="234FE8B2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A43A68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Glutamic oxaloacetic transaminase (GOT) – liver function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186DE" w14:textId="750D18F5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FB962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7AA10" w14:textId="55684BEE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3E9E6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0FE56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A04BB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44B75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F92F6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59778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0C7F6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3FB64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5D441C00" w14:textId="77777777" w:rsidTr="00A5081B">
        <w:trPr>
          <w:gridAfter w:val="1"/>
          <w:wAfter w:w="15" w:type="dxa"/>
          <w:trHeight w:val="185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9EC570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Glutamic-pyruvic transaminase (GPT) - liver function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92C2F" w14:textId="357AB126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0E063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D2397" w14:textId="537A589F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B0171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31E9F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A9A0B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48180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8B562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35F0D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23629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4A4D4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5B389A66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F314AD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Measurement of total bilirubin and fractions (liver function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D012C" w14:textId="6E5A000E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2C409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758F3" w14:textId="42F9E8CE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C274A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C0085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CE8D4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CBFE4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A747C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366AD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6EC70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96C9E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655DB632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883351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Creatinine measurement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5725B" w14:textId="27C34868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0F549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EBE79" w14:textId="473DF9A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DF057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9FEEB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53185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9A558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8D558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D6989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67B11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C3443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55B92DAF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237D6B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easurement of free thyroxine (free t4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F693C" w14:textId="0E41522B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1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4E3D6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555B1" w14:textId="64672072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1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5560B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2CFAC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5ADB6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5E9BF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51AEE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6EE6E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5E739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459E3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3F970E9E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1A72B5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Complete blood count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F6551" w14:textId="41D9D651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EACEB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C7AB5" w14:textId="56AC54CF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C223C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A1F47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ECB93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485A4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7CA1C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14C5F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B94D5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96B53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285D1A42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189778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Electrolyt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7A8CA" w14:textId="72D72C5E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5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33130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2D62E" w14:textId="5266A6AB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5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5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F7117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232AF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F2750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3E354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5015B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1D300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8AA1F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362AC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41D40594" w14:textId="77777777" w:rsidTr="00A5081B">
        <w:trPr>
          <w:gridAfter w:val="1"/>
          <w:wAfter w:w="15" w:type="dxa"/>
          <w:trHeight w:val="116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C50B2E" w14:textId="0BEA16D3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Measurement of thyro</w:t>
            </w:r>
            <w:r w:rsidR="00D80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id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-stimulating hormone (TSH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A95D7" w14:textId="0333DAF3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9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3206F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03F88" w14:textId="367921FD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9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20BE3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EE83F" w14:textId="564C5FB3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9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07820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D4928" w14:textId="606FF25F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9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C3BBB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C3140" w14:textId="67AFACBE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9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A468E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19B6A" w14:textId="0A9D0215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8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96</w:t>
            </w:r>
          </w:p>
        </w:tc>
      </w:tr>
      <w:tr w:rsidR="00BB11F3" w:rsidRPr="001034A3" w14:paraId="1AEB512D" w14:textId="77777777" w:rsidTr="00A5081B">
        <w:trPr>
          <w:trHeight w:val="126"/>
        </w:trPr>
        <w:tc>
          <w:tcPr>
            <w:tcW w:w="1351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DE6D0F5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 xml:space="preserve">Clinical procedures </w:t>
            </w:r>
          </w:p>
        </w:tc>
      </w:tr>
      <w:tr w:rsidR="00BB11F3" w:rsidRPr="001034A3" w14:paraId="467E1CFC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95DCBA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Medical consultatio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199F3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BBB29B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FA80C" w14:textId="06705401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E8FA2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8E0F7" w14:textId="7E919ACB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B3687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7A7DE" w14:textId="2ED79C4E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FCCC8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00C64" w14:textId="6E17EEBD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83C36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A9BF7" w14:textId="44112F2E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0</w:t>
            </w:r>
          </w:p>
        </w:tc>
      </w:tr>
      <w:tr w:rsidR="00BB11F3" w:rsidRPr="001034A3" w14:paraId="62E76339" w14:textId="77777777" w:rsidTr="00A5081B">
        <w:trPr>
          <w:gridAfter w:val="1"/>
          <w:wAfter w:w="15" w:type="dxa"/>
          <w:trHeight w:val="152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2AC99C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Phonoaudiological consultatio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54C3F" w14:textId="10E1095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B005A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95304" w14:textId="5FD29C8D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5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27D85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63295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F3ABF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D8933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5653C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9845D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7CE41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09816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75A3E22A" w14:textId="77777777" w:rsidTr="00A5081B">
        <w:trPr>
          <w:gridAfter w:val="1"/>
          <w:wAfter w:w="15" w:type="dxa"/>
          <w:trHeight w:val="114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D67CBD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Nutritionist consultatio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C423D" w14:textId="211D6C5F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6075C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52F28" w14:textId="43DA9196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F1077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74D51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DFD16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2F49A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EC051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4B8EC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6F2E0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05D9C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788AA15D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2863D0" w14:textId="2688E65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Dental </w:t>
            </w:r>
            <w:r w:rsidR="00D80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C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onsultation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9F476" w14:textId="07B11B49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41ACD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4EC57" w14:textId="66D59CD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B6C1F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FA2AD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09047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BCDF0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81101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142A1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610A6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99B60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2CD51564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5D77C6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Psychological consultatio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8E50A" w14:textId="01DFB43E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758B8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36B81" w14:textId="248B118D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5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FF37A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C7153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46D79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87926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C7781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15B64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BE8C4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D6E16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1B3E197F" w14:textId="77777777" w:rsidTr="00A5081B">
        <w:trPr>
          <w:trHeight w:val="179"/>
        </w:trPr>
        <w:tc>
          <w:tcPr>
            <w:tcW w:w="66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A2572D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Sum per health state per year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F71584" w14:textId="0CC5C6BB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823</w:t>
            </w:r>
            <w:r w:rsidR="002F037A"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92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013D54" w14:textId="48D9F88F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707</w:t>
            </w:r>
            <w:r w:rsidR="002F037A"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16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9A60DC" w14:textId="3317290F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220</w:t>
            </w:r>
            <w:r w:rsidR="002F037A"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82AB3F" w14:textId="779952C3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220</w:t>
            </w:r>
            <w:r w:rsidR="002F037A"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F042C4" w14:textId="05284A5A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220</w:t>
            </w:r>
            <w:r w:rsidR="002F037A"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</w:tr>
      <w:tr w:rsidR="00BB11F3" w:rsidRPr="001034A3" w14:paraId="0DC3B2CC" w14:textId="77777777" w:rsidTr="00A5081B">
        <w:trPr>
          <w:trHeight w:val="297"/>
        </w:trPr>
        <w:tc>
          <w:tcPr>
            <w:tcW w:w="1351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14:paraId="3864CAC5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 w:eastAsia="pt-BR"/>
              </w:rPr>
              <w:t>Cost of local failure</w:t>
            </w:r>
          </w:p>
        </w:tc>
      </w:tr>
      <w:tr w:rsidR="00BB11F3" w:rsidRPr="001034A3" w14:paraId="1609BB23" w14:textId="77777777" w:rsidTr="00A5081B">
        <w:trPr>
          <w:trHeight w:val="47"/>
        </w:trPr>
        <w:tc>
          <w:tcPr>
            <w:tcW w:w="6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7AEFDAC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 xml:space="preserve">Cost per procedure group 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4686D9" w14:textId="4BBBB46A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First</w:t>
            </w:r>
            <w:r w:rsidR="00D80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-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year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B02B17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Second year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71FFBA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hird year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6C4B67" w14:textId="0D1BBA80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Fourth</w:t>
            </w:r>
            <w:r w:rsidR="00D80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-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year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95772D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Fifth year</w:t>
            </w:r>
          </w:p>
        </w:tc>
      </w:tr>
      <w:tr w:rsidR="00BB11F3" w:rsidRPr="001034A3" w14:paraId="7CF475DD" w14:textId="77777777" w:rsidTr="00A5081B">
        <w:trPr>
          <w:gridAfter w:val="1"/>
          <w:wAfter w:w="15" w:type="dxa"/>
          <w:trHeight w:val="27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CF3A0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B06A9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Unitary pric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B4A74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3FB70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1D379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AB65A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27C07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CF095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66E60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54872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902B9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A4DB9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</w:t>
            </w:r>
          </w:p>
        </w:tc>
      </w:tr>
      <w:tr w:rsidR="00BB11F3" w:rsidRPr="001034A3" w14:paraId="34C4EECF" w14:textId="77777777" w:rsidTr="00A5081B">
        <w:trPr>
          <w:trHeight w:val="145"/>
        </w:trPr>
        <w:tc>
          <w:tcPr>
            <w:tcW w:w="13518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AA050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 xml:space="preserve">Surgical procedures </w:t>
            </w:r>
          </w:p>
        </w:tc>
      </w:tr>
      <w:tr w:rsidR="00BB11F3" w:rsidRPr="001034A3" w14:paraId="15B7BE06" w14:textId="77777777" w:rsidTr="00A5081B">
        <w:trPr>
          <w:gridAfter w:val="1"/>
          <w:wAfter w:w="15" w:type="dxa"/>
          <w:trHeight w:val="101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20A5B90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Total laryngectomy with neck dissectio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7470D" w14:textId="5534F399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98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3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DB037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E0D71" w14:textId="14A27440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98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3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66B43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DC08F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0F1E9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D47D1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90467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AB756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848DD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03255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</w:tr>
      <w:tr w:rsidR="00BB11F3" w:rsidRPr="001034A3" w14:paraId="6BC3D147" w14:textId="77777777" w:rsidTr="00A5081B">
        <w:trPr>
          <w:trHeight w:val="192"/>
        </w:trPr>
        <w:tc>
          <w:tcPr>
            <w:tcW w:w="13518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1A92C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 xml:space="preserve">Diagnostic </w:t>
            </w:r>
          </w:p>
        </w:tc>
      </w:tr>
      <w:tr w:rsidR="00BB11F3" w:rsidRPr="001034A3" w14:paraId="4330A922" w14:textId="77777777" w:rsidTr="00A5081B">
        <w:trPr>
          <w:gridAfter w:val="1"/>
          <w:wAfter w:w="15" w:type="dxa"/>
          <w:trHeight w:val="17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4077E5" w14:textId="7D17EB9B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Follow</w:t>
            </w:r>
            <w:r w:rsidR="00D80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-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up exams per year*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463A3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F16B7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754A8" w14:textId="719999CA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89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77358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0C74A" w14:textId="23994A66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67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A574C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3CA5D" w14:textId="723AA75C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0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71DC4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DA2B9" w14:textId="7FDDC02F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0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867B9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02036" w14:textId="43877B06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0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</w:tr>
      <w:tr w:rsidR="00BB11F3" w:rsidRPr="001034A3" w14:paraId="608FD82F" w14:textId="77777777" w:rsidTr="00A5081B">
        <w:trPr>
          <w:trHeight w:val="72"/>
        </w:trPr>
        <w:tc>
          <w:tcPr>
            <w:tcW w:w="13518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55E4F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 xml:space="preserve">Clinical procedures </w:t>
            </w:r>
          </w:p>
        </w:tc>
      </w:tr>
      <w:tr w:rsidR="00BB11F3" w:rsidRPr="001034A3" w14:paraId="3897A487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657AF7" w14:textId="05FDD9B9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Follow</w:t>
            </w:r>
            <w:r w:rsidR="00D80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-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up consultations per year*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AFAD3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520C2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67D7A" w14:textId="4B36536B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34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8AAB3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99F1E" w14:textId="5306A976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A391B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DC0B6" w14:textId="3265E849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6E25B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68789" w14:textId="5EE3FDAA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A81BD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009E0" w14:textId="4076F0DF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0</w:t>
            </w:r>
          </w:p>
        </w:tc>
      </w:tr>
      <w:tr w:rsidR="00BB11F3" w:rsidRPr="001034A3" w14:paraId="7AB53AE9" w14:textId="77777777" w:rsidTr="00A5081B">
        <w:trPr>
          <w:trHeight w:val="64"/>
        </w:trPr>
        <w:tc>
          <w:tcPr>
            <w:tcW w:w="66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8F93D4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Sum per health state per year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26FC1E" w14:textId="56199BB1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1804</w:t>
            </w:r>
            <w:r w:rsidR="002F037A"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23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A2C50B" w14:textId="7B235BF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707</w:t>
            </w:r>
            <w:r w:rsidR="002F037A"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1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6E0F0A" w14:textId="1685AF29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220</w:t>
            </w:r>
            <w:r w:rsidR="002F037A"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43B685" w14:textId="3101781B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220</w:t>
            </w:r>
            <w:r w:rsidR="002F037A"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BDD585" w14:textId="07069D83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220</w:t>
            </w:r>
            <w:r w:rsidR="002F037A"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41</w:t>
            </w:r>
          </w:p>
        </w:tc>
      </w:tr>
      <w:tr w:rsidR="00BB11F3" w:rsidRPr="001034A3" w14:paraId="017C6D72" w14:textId="77777777" w:rsidTr="00A5081B">
        <w:trPr>
          <w:trHeight w:val="297"/>
        </w:trPr>
        <w:tc>
          <w:tcPr>
            <w:tcW w:w="1351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14:paraId="15A1F68E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 w:eastAsia="pt-BR"/>
              </w:rPr>
              <w:t>Distant failure</w:t>
            </w:r>
          </w:p>
        </w:tc>
      </w:tr>
      <w:tr w:rsidR="00BB11F3" w:rsidRPr="001034A3" w14:paraId="691221D7" w14:textId="77777777" w:rsidTr="00A5081B">
        <w:trPr>
          <w:trHeight w:val="67"/>
        </w:trPr>
        <w:tc>
          <w:tcPr>
            <w:tcW w:w="6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7F694F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 xml:space="preserve">Cost per procedure group 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F7CCB3" w14:textId="3C49783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First</w:t>
            </w:r>
            <w:r w:rsidR="00D80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-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year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C74BB91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Second year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4C853E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hird year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3A04DA7" w14:textId="2C8CF3B9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Fourth</w:t>
            </w:r>
            <w:r w:rsidR="00D80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-</w:t>
            </w: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year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7CFC700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Fifth year</w:t>
            </w:r>
          </w:p>
        </w:tc>
      </w:tr>
      <w:tr w:rsidR="00BB11F3" w:rsidRPr="001034A3" w14:paraId="156483EC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922F3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EA90F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Unitary pric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863C3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81C56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3E9AE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89B44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95E7D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AB2B6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6A6AA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4AA96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12CBC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Q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E05E3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Total</w:t>
            </w:r>
          </w:p>
        </w:tc>
      </w:tr>
      <w:tr w:rsidR="00BB11F3" w:rsidRPr="001034A3" w14:paraId="5F3F486C" w14:textId="77777777" w:rsidTr="00A5081B">
        <w:trPr>
          <w:trHeight w:val="100"/>
        </w:trPr>
        <w:tc>
          <w:tcPr>
            <w:tcW w:w="13518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5BFE3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Clinical procedures </w:t>
            </w:r>
          </w:p>
        </w:tc>
      </w:tr>
      <w:tr w:rsidR="00BB11F3" w:rsidRPr="001034A3" w14:paraId="5FA8E67C" w14:textId="77777777" w:rsidTr="00A5081B">
        <w:trPr>
          <w:gridAfter w:val="1"/>
          <w:wAfter w:w="15" w:type="dxa"/>
          <w:trHeight w:val="116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CA32B9" w14:textId="77777777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Chemotherapy of advanced head and neck squamous cell carcinoma - (palliative chemotherapy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8B4BA" w14:textId="49A0B9B4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 80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00 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A3563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EED81" w14:textId="6E5204B8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80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00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A6634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F8194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0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AD672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1986C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0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14C3E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6944F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0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44D81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E1E30" w14:textId="77777777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0- </w:t>
            </w:r>
          </w:p>
        </w:tc>
      </w:tr>
      <w:tr w:rsidR="00BB11F3" w:rsidRPr="001034A3" w14:paraId="0AF8D85E" w14:textId="77777777" w:rsidTr="00A5081B">
        <w:trPr>
          <w:trHeight w:val="151"/>
        </w:trPr>
        <w:tc>
          <w:tcPr>
            <w:tcW w:w="13518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F1516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 xml:space="preserve">Diagnostic </w:t>
            </w:r>
          </w:p>
        </w:tc>
      </w:tr>
      <w:tr w:rsidR="00BB11F3" w:rsidRPr="001034A3" w14:paraId="033468B2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914CDE" w14:textId="5676BAAC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Follow</w:t>
            </w:r>
            <w:r w:rsidR="00D80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-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up exams per year**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E9565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63F19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F8236" w14:textId="30045B8E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466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26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3538B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8D423" w14:textId="569EFBCB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44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00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F17FC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7ED26" w14:textId="11885EA3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20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41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1930A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29E01" w14:textId="0CF8B031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0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41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46F1F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7BB2D" w14:textId="06EE250B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20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41 </w:t>
            </w:r>
          </w:p>
        </w:tc>
      </w:tr>
      <w:tr w:rsidR="00BB11F3" w:rsidRPr="001034A3" w14:paraId="1CBEC811" w14:textId="77777777" w:rsidTr="00A5081B">
        <w:trPr>
          <w:trHeight w:val="47"/>
        </w:trPr>
        <w:tc>
          <w:tcPr>
            <w:tcW w:w="13518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122C0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Clinical procedures</w:t>
            </w:r>
          </w:p>
        </w:tc>
      </w:tr>
      <w:tr w:rsidR="00BB11F3" w:rsidRPr="001034A3" w14:paraId="2954C2D4" w14:textId="77777777" w:rsidTr="00A5081B">
        <w:trPr>
          <w:gridAfter w:val="1"/>
          <w:wAfter w:w="15" w:type="dxa"/>
          <w:trHeight w:val="47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0DF401" w14:textId="0BEC2B36" w:rsidR="00BB11F3" w:rsidRPr="001034A3" w:rsidRDefault="00BB11F3" w:rsidP="00BB11F3">
            <w:pPr>
              <w:spacing w:after="0" w:line="240" w:lineRule="auto"/>
              <w:ind w:left="62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Follow</w:t>
            </w:r>
            <w:r w:rsidR="00D80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-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up consultations per year*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6B207" w14:textId="77777777" w:rsidR="00BB11F3" w:rsidRPr="001034A3" w:rsidRDefault="00BB11F3" w:rsidP="00BB11F3">
            <w:pPr>
              <w:spacing w:after="0" w:line="240" w:lineRule="auto"/>
              <w:ind w:left="400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    -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888AB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FBE98" w14:textId="6D2DBD42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134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50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FA914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658A2" w14:textId="54D21BF2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00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2F5C6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B8C3E" w14:textId="22EA91A4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2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00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FDBCC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00092" w14:textId="47A16025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2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00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2AFB7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BCEAE" w14:textId="2C7B56CA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2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00 </w:t>
            </w:r>
          </w:p>
        </w:tc>
      </w:tr>
      <w:tr w:rsidR="00BB11F3" w:rsidRPr="001034A3" w14:paraId="0E6DBCE8" w14:textId="77777777" w:rsidTr="00A5081B">
        <w:trPr>
          <w:gridAfter w:val="1"/>
          <w:wAfter w:w="15" w:type="dxa"/>
          <w:trHeight w:val="47"/>
        </w:trPr>
        <w:tc>
          <w:tcPr>
            <w:tcW w:w="66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C2FBC9" w14:textId="77777777" w:rsidR="00BB11F3" w:rsidRPr="001034A3" w:rsidRDefault="00BB11F3" w:rsidP="00BB11F3">
            <w:pPr>
              <w:spacing w:after="0" w:line="240" w:lineRule="auto"/>
              <w:ind w:left="629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pt-BR"/>
              </w:rPr>
              <w:t>Sum per health state per year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420D68" w14:textId="77777777" w:rsidR="00BB11F3" w:rsidRPr="001034A3" w:rsidRDefault="00BB11F3" w:rsidP="00BB1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09423F" w14:textId="5B8C04F2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540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76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3F4135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B54B52" w14:textId="44B4D8DE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484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00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17640D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6629B5" w14:textId="6F31DD72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22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41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5AB636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0CE499" w14:textId="69245752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22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41 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AA9726" w14:textId="77777777" w:rsidR="00BB11F3" w:rsidRPr="001034A3" w:rsidRDefault="00BB11F3" w:rsidP="00BB11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757747" w14:textId="7E1E5FE6" w:rsidR="00BB11F3" w:rsidRPr="001034A3" w:rsidRDefault="00BB11F3" w:rsidP="00BB11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 220</w:t>
            </w:r>
            <w:r w:rsidR="002F037A"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>.</w:t>
            </w:r>
            <w:r w:rsidRPr="00103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t-BR"/>
              </w:rPr>
              <w:t xml:space="preserve">41 </w:t>
            </w:r>
          </w:p>
        </w:tc>
      </w:tr>
    </w:tbl>
    <w:p w14:paraId="22F4C927" w14:textId="6FAB8B13" w:rsidR="00BB11F3" w:rsidRPr="001034A3" w:rsidRDefault="00BB11F3" w:rsidP="00BB11F3">
      <w:pPr>
        <w:ind w:right="253"/>
        <w:contextualSpacing/>
        <w:rPr>
          <w:rFonts w:ascii="Arial" w:hAnsi="Arial" w:cs="Arial"/>
          <w:sz w:val="18"/>
          <w:szCs w:val="18"/>
          <w:lang w:val="en-US"/>
        </w:rPr>
      </w:pPr>
      <w:r w:rsidRPr="001034A3">
        <w:rPr>
          <w:rFonts w:ascii="Arial" w:hAnsi="Arial" w:cs="Arial"/>
          <w:sz w:val="18"/>
          <w:szCs w:val="18"/>
          <w:lang w:val="en-US"/>
        </w:rPr>
        <w:t>* The costs of follow</w:t>
      </w:r>
      <w:r w:rsidR="00D80549">
        <w:rPr>
          <w:rFonts w:ascii="Arial" w:hAnsi="Arial" w:cs="Arial"/>
          <w:sz w:val="18"/>
          <w:szCs w:val="18"/>
          <w:lang w:val="en-US"/>
        </w:rPr>
        <w:t>-</w:t>
      </w:r>
      <w:r w:rsidRPr="001034A3">
        <w:rPr>
          <w:rFonts w:ascii="Arial" w:hAnsi="Arial" w:cs="Arial"/>
          <w:sz w:val="18"/>
          <w:szCs w:val="18"/>
          <w:lang w:val="en-US"/>
        </w:rPr>
        <w:t xml:space="preserve">up exams per year were the sum of diagnostics procedures per year discriminated in </w:t>
      </w:r>
      <w:r w:rsidR="00D80549">
        <w:rPr>
          <w:rFonts w:ascii="Arial" w:hAnsi="Arial" w:cs="Arial"/>
          <w:sz w:val="18"/>
          <w:szCs w:val="18"/>
          <w:lang w:val="en-US"/>
        </w:rPr>
        <w:t xml:space="preserve">the </w:t>
      </w:r>
      <w:r w:rsidRPr="001034A3">
        <w:rPr>
          <w:rFonts w:ascii="Arial" w:hAnsi="Arial" w:cs="Arial"/>
          <w:sz w:val="18"/>
          <w:szCs w:val="18"/>
          <w:lang w:val="en-US"/>
        </w:rPr>
        <w:t>controlled disease part</w:t>
      </w:r>
      <w:r w:rsidR="00D80549">
        <w:rPr>
          <w:rFonts w:ascii="Arial" w:hAnsi="Arial" w:cs="Arial"/>
          <w:sz w:val="18"/>
          <w:szCs w:val="18"/>
          <w:lang w:val="en-US"/>
        </w:rPr>
        <w:t>,</w:t>
      </w:r>
      <w:r w:rsidRPr="001034A3">
        <w:rPr>
          <w:rFonts w:ascii="Arial" w:hAnsi="Arial" w:cs="Arial"/>
          <w:sz w:val="18"/>
          <w:szCs w:val="18"/>
          <w:lang w:val="en-US"/>
        </w:rPr>
        <w:t xml:space="preserve"> and the costs of follow</w:t>
      </w:r>
      <w:r w:rsidR="00D80549">
        <w:rPr>
          <w:rFonts w:ascii="Arial" w:hAnsi="Arial" w:cs="Arial"/>
          <w:sz w:val="18"/>
          <w:szCs w:val="18"/>
          <w:lang w:val="en-US"/>
        </w:rPr>
        <w:t>-</w:t>
      </w:r>
      <w:r w:rsidRPr="001034A3">
        <w:rPr>
          <w:rFonts w:ascii="Arial" w:hAnsi="Arial" w:cs="Arial"/>
          <w:sz w:val="18"/>
          <w:szCs w:val="18"/>
          <w:lang w:val="en-US"/>
        </w:rPr>
        <w:t xml:space="preserve">up consultations per year were the sum of clinical procedures per year that were also discriminated in </w:t>
      </w:r>
      <w:r w:rsidR="00D80549">
        <w:rPr>
          <w:rFonts w:ascii="Arial" w:hAnsi="Arial" w:cs="Arial"/>
          <w:sz w:val="18"/>
          <w:szCs w:val="18"/>
          <w:lang w:val="en-US"/>
        </w:rPr>
        <w:t xml:space="preserve">the </w:t>
      </w:r>
      <w:r w:rsidRPr="001034A3">
        <w:rPr>
          <w:rFonts w:ascii="Arial" w:hAnsi="Arial" w:cs="Arial"/>
          <w:sz w:val="18"/>
          <w:szCs w:val="18"/>
          <w:lang w:val="en-US"/>
        </w:rPr>
        <w:t xml:space="preserve">controlled disease part.  </w:t>
      </w:r>
    </w:p>
    <w:p w14:paraId="536C371A" w14:textId="504F8D0A" w:rsidR="001034A3" w:rsidRDefault="00BB11F3" w:rsidP="00BB11F3">
      <w:pPr>
        <w:rPr>
          <w:rFonts w:ascii="Arial" w:hAnsi="Arial" w:cs="Arial"/>
          <w:sz w:val="18"/>
          <w:szCs w:val="18"/>
          <w:lang w:val="en-US"/>
        </w:rPr>
      </w:pPr>
      <w:r w:rsidRPr="001034A3">
        <w:rPr>
          <w:rFonts w:ascii="Arial" w:hAnsi="Arial" w:cs="Arial"/>
          <w:sz w:val="18"/>
          <w:szCs w:val="18"/>
          <w:lang w:val="en-US"/>
        </w:rPr>
        <w:t>** The costs of follow</w:t>
      </w:r>
      <w:r w:rsidR="00D80549">
        <w:rPr>
          <w:rFonts w:ascii="Arial" w:hAnsi="Arial" w:cs="Arial"/>
          <w:sz w:val="18"/>
          <w:szCs w:val="18"/>
          <w:lang w:val="en-US"/>
        </w:rPr>
        <w:t>-</w:t>
      </w:r>
      <w:r w:rsidRPr="001034A3">
        <w:rPr>
          <w:rFonts w:ascii="Arial" w:hAnsi="Arial" w:cs="Arial"/>
          <w:sz w:val="18"/>
          <w:szCs w:val="18"/>
          <w:lang w:val="en-US"/>
        </w:rPr>
        <w:t>up exams per year were the sum of diagnostics procedures that were discriminated in controlled disease part less the costs of the tomographs</w:t>
      </w:r>
    </w:p>
    <w:p w14:paraId="2C24081B" w14:textId="77777777" w:rsidR="001034A3" w:rsidRDefault="001034A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2C67EBC1" w14:textId="75CDA22D" w:rsidR="001034A3" w:rsidRPr="001034A3" w:rsidRDefault="001034A3" w:rsidP="001034A3">
      <w:pPr>
        <w:keepNext/>
        <w:spacing w:after="200" w:line="240" w:lineRule="auto"/>
        <w:rPr>
          <w:rFonts w:ascii="Arial" w:hAnsi="Arial" w:cs="Arial"/>
          <w:sz w:val="20"/>
          <w:szCs w:val="20"/>
          <w:lang w:val="en-US"/>
        </w:rPr>
      </w:pPr>
      <w:r w:rsidRPr="001034A3">
        <w:rPr>
          <w:rFonts w:ascii="Arial" w:hAnsi="Arial" w:cs="Arial"/>
          <w:sz w:val="20"/>
          <w:szCs w:val="20"/>
          <w:lang w:val="en-US"/>
        </w:rPr>
        <w:t xml:space="preserve">Supplementary Table </w:t>
      </w:r>
      <w:r w:rsidR="001A082A">
        <w:rPr>
          <w:rFonts w:ascii="Arial" w:hAnsi="Arial" w:cs="Arial"/>
          <w:sz w:val="20"/>
          <w:szCs w:val="20"/>
          <w:lang w:val="en-US"/>
        </w:rPr>
        <w:t>3</w:t>
      </w:r>
      <w:r w:rsidRPr="001034A3">
        <w:rPr>
          <w:rFonts w:ascii="Arial" w:hAnsi="Arial" w:cs="Arial"/>
          <w:sz w:val="20"/>
          <w:szCs w:val="20"/>
          <w:lang w:val="en-US"/>
        </w:rPr>
        <w:t xml:space="preserve"> - Search strategie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88"/>
        <w:gridCol w:w="8341"/>
        <w:gridCol w:w="4665"/>
      </w:tblGrid>
      <w:tr w:rsidR="001034A3" w:rsidRPr="001034A3" w14:paraId="74566A3F" w14:textId="77777777" w:rsidTr="001034A3">
        <w:tc>
          <w:tcPr>
            <w:tcW w:w="988" w:type="dxa"/>
          </w:tcPr>
          <w:p w14:paraId="1CDEAD3A" w14:textId="70E5886D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8341" w:type="dxa"/>
          </w:tcPr>
          <w:p w14:paraId="25A85A05" w14:textId="3173B055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Query</w:t>
            </w:r>
          </w:p>
        </w:tc>
        <w:tc>
          <w:tcPr>
            <w:tcW w:w="4665" w:type="dxa"/>
          </w:tcPr>
          <w:p w14:paraId="46924463" w14:textId="2BF1F0E3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Results</w:t>
            </w:r>
          </w:p>
        </w:tc>
      </w:tr>
      <w:tr w:rsidR="001034A3" w:rsidRPr="001034A3" w14:paraId="522D0553" w14:textId="77777777" w:rsidTr="001034A3">
        <w:tc>
          <w:tcPr>
            <w:tcW w:w="988" w:type="dxa"/>
          </w:tcPr>
          <w:p w14:paraId="7F509249" w14:textId="731AB09F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[#1]</w:t>
            </w:r>
          </w:p>
        </w:tc>
        <w:tc>
          <w:tcPr>
            <w:tcW w:w="8341" w:type="dxa"/>
          </w:tcPr>
          <w:p w14:paraId="5108EB83" w14:textId="30062ACA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"early glottic carcinoma"[Title/Abstract] OR "early glottic cancer"[Title/Abstract] OR "early</w:t>
            </w:r>
            <w:r w:rsidR="00D8054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stage glottic carcinoma"[Title/Abstract] OR "early</w:t>
            </w:r>
            <w:r w:rsidR="00D8054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stage glottic cancer"[Title/Abstract] OR "t1 glottic cancer"[Title/Abstract] OR "t1 glottic carcinoma"[Title/Abstract] OR "T1N0M0"[Title/Abstract]</w:t>
            </w:r>
          </w:p>
        </w:tc>
        <w:tc>
          <w:tcPr>
            <w:tcW w:w="4665" w:type="dxa"/>
          </w:tcPr>
          <w:p w14:paraId="5E3FD721" w14:textId="50E03D27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1612</w:t>
            </w:r>
          </w:p>
        </w:tc>
      </w:tr>
      <w:tr w:rsidR="001034A3" w:rsidRPr="001034A3" w14:paraId="761274F4" w14:textId="77777777" w:rsidTr="001034A3">
        <w:tc>
          <w:tcPr>
            <w:tcW w:w="988" w:type="dxa"/>
          </w:tcPr>
          <w:p w14:paraId="2432100E" w14:textId="3A6C22CA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[#2]</w:t>
            </w:r>
          </w:p>
        </w:tc>
        <w:tc>
          <w:tcPr>
            <w:tcW w:w="8341" w:type="dxa"/>
          </w:tcPr>
          <w:p w14:paraId="2F9EA6D4" w14:textId="3794A6BF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"hypofractionated"[Title/Abstract] OR "hypofractionated schedule"[Title/Abstract] OR "hypofractionated radiation regimen"[Title/Abstract] OR "hypofractionated radiotherapy"[Title/Abstract] OR "hypofractionated radiation therapy"[Title/Abstract] OR "radiation fraction size"[Title/Abstract]</w:t>
            </w:r>
          </w:p>
        </w:tc>
        <w:tc>
          <w:tcPr>
            <w:tcW w:w="4665" w:type="dxa"/>
          </w:tcPr>
          <w:p w14:paraId="7472E044" w14:textId="7AF31F9D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4280</w:t>
            </w:r>
          </w:p>
        </w:tc>
      </w:tr>
      <w:tr w:rsidR="001034A3" w:rsidRPr="001034A3" w14:paraId="1B4F31C4" w14:textId="77777777" w:rsidTr="001034A3">
        <w:tc>
          <w:tcPr>
            <w:tcW w:w="988" w:type="dxa"/>
          </w:tcPr>
          <w:p w14:paraId="3D1DB658" w14:textId="620187A8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[#3]</w:t>
            </w:r>
          </w:p>
        </w:tc>
        <w:tc>
          <w:tcPr>
            <w:tcW w:w="8341" w:type="dxa"/>
          </w:tcPr>
          <w:p w14:paraId="37E911A1" w14:textId="306847C3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"conventional radiotherapy"[Title/Abstract] OR "conventional schedule"[Title/Abstract] OR "conventional radiation therapy"[Title/Abstract] OR "conventional fractionation radiotherapy"[Title/Abstract] OR "conventional fractionated radiotherapy"[Title/Abstract] OR "conventional fractionation scheme"[Title/Abstract] OR "conventional fractionation schedule"[Title/Abstract] OR "conventional fractionation regimen"[Title/Abstract] OR "radiation fraction size"[Title/Abstract]</w:t>
            </w:r>
          </w:p>
        </w:tc>
        <w:tc>
          <w:tcPr>
            <w:tcW w:w="4665" w:type="dxa"/>
          </w:tcPr>
          <w:p w14:paraId="03562828" w14:textId="2217678B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3058</w:t>
            </w:r>
          </w:p>
        </w:tc>
      </w:tr>
      <w:tr w:rsidR="001034A3" w:rsidRPr="001034A3" w14:paraId="647CEDBD" w14:textId="77777777" w:rsidTr="001034A3">
        <w:tc>
          <w:tcPr>
            <w:tcW w:w="988" w:type="dxa"/>
          </w:tcPr>
          <w:p w14:paraId="4834FEA0" w14:textId="232A7AFE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[#4]</w:t>
            </w:r>
          </w:p>
        </w:tc>
        <w:tc>
          <w:tcPr>
            <w:tcW w:w="8341" w:type="dxa"/>
          </w:tcPr>
          <w:p w14:paraId="46795E5B" w14:textId="77777777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[#1] AND [#2] AND [#3]</w:t>
            </w:r>
          </w:p>
          <w:p w14:paraId="34191279" w14:textId="29F93EEE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("early glottic carcinoma"[Title/Abstract] OR "early glottic cancer"[Title/Abstract] OR "early stage glottic carcinoma"[Title/Abstract] OR "early stage glottic cancer"[Title/Abstract] OR "t1 glottic cancer"[Title/Abstract] OR "t1 glottic carcinoma"[Title/Abstract] OR "T1N0M0"[Title/Abstract]) AND ("hypofractionated"[Title/Abstract] OR "hypofractionated schedule"[Title/Abstract] OR "hypofractionated radiation regimen"[Title/Abstract] OR "hypofractionated radiotherapy"[Title/Abstract] OR "hypofractionated radiation therapy"[Title/Abstract] OR "radiation fraction size"[Title/Abstract]) AND ("conventional radiotherapy"[Title/Abstract] OR "conventional schedule"[Title/Abstract] OR "conventional radiation therapy"[Title/Abstract] OR "conventional fractionation radiotherapy"[Title/Abstract] OR "conventional fractionated radiotherapy"[Title/Abstract] OR "conventional fractionation scheme"[Title/Abstract] OR "conventional fractionation schedule"[Title/Abstract] OR "conventional fractionation regimen"[Title/Abstract] OR "radiation fraction size"[Title/Abstract])</w:t>
            </w:r>
          </w:p>
        </w:tc>
        <w:tc>
          <w:tcPr>
            <w:tcW w:w="4665" w:type="dxa"/>
          </w:tcPr>
          <w:p w14:paraId="40E67756" w14:textId="76EBF3F1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1034A3" w:rsidRPr="001034A3" w14:paraId="649731EB" w14:textId="77777777" w:rsidTr="001034A3">
        <w:tc>
          <w:tcPr>
            <w:tcW w:w="988" w:type="dxa"/>
          </w:tcPr>
          <w:p w14:paraId="27B96126" w14:textId="7C5FB5D2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[#5]</w:t>
            </w:r>
          </w:p>
        </w:tc>
        <w:tc>
          <w:tcPr>
            <w:tcW w:w="8341" w:type="dxa"/>
          </w:tcPr>
          <w:p w14:paraId="0DD0C174" w14:textId="77A46544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Filters: Randomized Controlled Trial</w:t>
            </w:r>
          </w:p>
        </w:tc>
        <w:tc>
          <w:tcPr>
            <w:tcW w:w="4665" w:type="dxa"/>
          </w:tcPr>
          <w:p w14:paraId="1C9A4008" w14:textId="54FA6A72" w:rsidR="001034A3" w:rsidRPr="001034A3" w:rsidRDefault="001034A3" w:rsidP="00A508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</w:tbl>
    <w:p w14:paraId="30FF40E3" w14:textId="77777777" w:rsidR="00A5081B" w:rsidRPr="001034A3" w:rsidRDefault="00A5081B" w:rsidP="00A5081B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7EDC858" w14:textId="033FD74C" w:rsidR="001034A3" w:rsidRDefault="001034A3">
      <w:pPr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br w:type="page"/>
      </w:r>
    </w:p>
    <w:p w14:paraId="41398542" w14:textId="78CDD264" w:rsidR="001B4E1C" w:rsidRPr="001034A3" w:rsidRDefault="0064065C" w:rsidP="001B4E1C">
      <w:pPr>
        <w:pStyle w:val="Legenda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1034A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Supplementary </w:t>
      </w:r>
      <w:r w:rsidR="001B4E1C" w:rsidRPr="001034A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1A082A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4</w:t>
      </w:r>
      <w:r w:rsidR="001B4E1C" w:rsidRPr="001034A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– Inputs used in the Markov Model: probabilities, utilities</w:t>
      </w:r>
      <w:r w:rsidR="00D8054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,</w:t>
      </w:r>
      <w:r w:rsidR="001B4E1C" w:rsidRPr="001034A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nd cost </w:t>
      </w:r>
    </w:p>
    <w:tbl>
      <w:tblPr>
        <w:tblStyle w:val="SimplesTabela2"/>
        <w:tblW w:w="8846" w:type="dxa"/>
        <w:tblLook w:val="04A0" w:firstRow="1" w:lastRow="0" w:firstColumn="1" w:lastColumn="0" w:noHBand="0" w:noVBand="1"/>
      </w:tblPr>
      <w:tblGrid>
        <w:gridCol w:w="3681"/>
        <w:gridCol w:w="1139"/>
        <w:gridCol w:w="1474"/>
        <w:gridCol w:w="1371"/>
        <w:gridCol w:w="1181"/>
      </w:tblGrid>
      <w:tr w:rsidR="007C6B31" w:rsidRPr="001034A3" w14:paraId="5BD6623B" w14:textId="77777777" w:rsidTr="007C6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6BA1D80" w14:textId="77777777" w:rsidR="007C6B31" w:rsidRPr="001034A3" w:rsidRDefault="007C6B31" w:rsidP="007C6B3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39" w:type="dxa"/>
          </w:tcPr>
          <w:p w14:paraId="4E6081D7" w14:textId="07173B08" w:rsidR="007C6B31" w:rsidRPr="001034A3" w:rsidRDefault="007C6B31" w:rsidP="007C6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in</w:t>
            </w:r>
          </w:p>
        </w:tc>
        <w:tc>
          <w:tcPr>
            <w:tcW w:w="1474" w:type="dxa"/>
            <w:noWrap/>
          </w:tcPr>
          <w:p w14:paraId="3D0AA040" w14:textId="17152B1C" w:rsidR="007C6B31" w:rsidRPr="001034A3" w:rsidRDefault="007C6B31" w:rsidP="007C6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371" w:type="dxa"/>
            <w:noWrap/>
          </w:tcPr>
          <w:p w14:paraId="6C13356C" w14:textId="77777777" w:rsidR="007C6B31" w:rsidRPr="001034A3" w:rsidRDefault="007C6B31" w:rsidP="007C6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ax</w:t>
            </w:r>
          </w:p>
        </w:tc>
        <w:tc>
          <w:tcPr>
            <w:tcW w:w="1181" w:type="dxa"/>
          </w:tcPr>
          <w:p w14:paraId="37F562A7" w14:textId="77777777" w:rsidR="007C6B31" w:rsidRPr="001034A3" w:rsidRDefault="007C6B31" w:rsidP="007C6B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ource</w:t>
            </w:r>
          </w:p>
        </w:tc>
      </w:tr>
      <w:tr w:rsidR="007C6B31" w:rsidRPr="001034A3" w14:paraId="5E956CE5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A8348CD" w14:textId="77777777" w:rsidR="007C6B31" w:rsidRPr="001034A3" w:rsidRDefault="007C6B31" w:rsidP="007C6B3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robabilities</w:t>
            </w:r>
          </w:p>
        </w:tc>
        <w:tc>
          <w:tcPr>
            <w:tcW w:w="1139" w:type="dxa"/>
          </w:tcPr>
          <w:p w14:paraId="35C78CAE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298CB25F" w14:textId="490ED5AE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noWrap/>
          </w:tcPr>
          <w:p w14:paraId="43680D47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09D229AC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7C6B31" w:rsidRPr="001034A3" w14:paraId="1072CB00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57F7CFD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_CD_CD_HYPOFRT</w:t>
            </w:r>
            <w:proofErr w:type="spellEnd"/>
          </w:p>
        </w:tc>
        <w:tc>
          <w:tcPr>
            <w:tcW w:w="1139" w:type="dxa"/>
          </w:tcPr>
          <w:p w14:paraId="3B78D6CA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26EAA9B0" w14:textId="7CE1FC63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noWrap/>
          </w:tcPr>
          <w:p w14:paraId="2C184A2B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3AE22358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7C6B31" w:rsidRPr="001034A3" w14:paraId="06412178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EE28549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1</w:t>
            </w:r>
          </w:p>
        </w:tc>
        <w:tc>
          <w:tcPr>
            <w:tcW w:w="1139" w:type="dxa"/>
          </w:tcPr>
          <w:p w14:paraId="707459AE" w14:textId="21405010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53766</w:t>
            </w:r>
          </w:p>
        </w:tc>
        <w:tc>
          <w:tcPr>
            <w:tcW w:w="1474" w:type="dxa"/>
            <w:noWrap/>
          </w:tcPr>
          <w:p w14:paraId="73200387" w14:textId="7ED098F8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66258</w:t>
            </w:r>
          </w:p>
        </w:tc>
        <w:tc>
          <w:tcPr>
            <w:tcW w:w="1371" w:type="dxa"/>
            <w:noWrap/>
          </w:tcPr>
          <w:p w14:paraId="28696AE1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7875</w:t>
            </w:r>
          </w:p>
        </w:tc>
        <w:tc>
          <w:tcPr>
            <w:tcW w:w="1181" w:type="dxa"/>
          </w:tcPr>
          <w:p w14:paraId="6F3603EA" w14:textId="49F171BF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28048A87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BADBD02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2</w:t>
            </w:r>
          </w:p>
        </w:tc>
        <w:tc>
          <w:tcPr>
            <w:tcW w:w="1139" w:type="dxa"/>
          </w:tcPr>
          <w:p w14:paraId="5C57E5E1" w14:textId="3B4C4B75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44563</w:t>
            </w:r>
          </w:p>
        </w:tc>
        <w:tc>
          <w:tcPr>
            <w:tcW w:w="1474" w:type="dxa"/>
            <w:noWrap/>
          </w:tcPr>
          <w:p w14:paraId="2338A2FC" w14:textId="65C6CF39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57055</w:t>
            </w:r>
          </w:p>
        </w:tc>
        <w:tc>
          <w:tcPr>
            <w:tcW w:w="1371" w:type="dxa"/>
            <w:noWrap/>
          </w:tcPr>
          <w:p w14:paraId="533475C7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69547</w:t>
            </w:r>
          </w:p>
        </w:tc>
        <w:tc>
          <w:tcPr>
            <w:tcW w:w="1181" w:type="dxa"/>
          </w:tcPr>
          <w:p w14:paraId="1E9728CA" w14:textId="3DD93F3A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04B731A9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14318E9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3</w:t>
            </w:r>
          </w:p>
        </w:tc>
        <w:tc>
          <w:tcPr>
            <w:tcW w:w="1139" w:type="dxa"/>
          </w:tcPr>
          <w:p w14:paraId="24E99677" w14:textId="78F79294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2918</w:t>
            </w:r>
          </w:p>
        </w:tc>
        <w:tc>
          <w:tcPr>
            <w:tcW w:w="1474" w:type="dxa"/>
            <w:noWrap/>
          </w:tcPr>
          <w:p w14:paraId="161F8182" w14:textId="42AA2500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41672</w:t>
            </w:r>
          </w:p>
        </w:tc>
        <w:tc>
          <w:tcPr>
            <w:tcW w:w="1371" w:type="dxa"/>
            <w:noWrap/>
          </w:tcPr>
          <w:p w14:paraId="1C668CE9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54164</w:t>
            </w:r>
          </w:p>
        </w:tc>
        <w:tc>
          <w:tcPr>
            <w:tcW w:w="1181" w:type="dxa"/>
          </w:tcPr>
          <w:p w14:paraId="2538879C" w14:textId="525B6EA8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6138558A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2F8C689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4</w:t>
            </w:r>
          </w:p>
        </w:tc>
        <w:tc>
          <w:tcPr>
            <w:tcW w:w="1139" w:type="dxa"/>
          </w:tcPr>
          <w:p w14:paraId="598DDD27" w14:textId="4CBF381E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2918</w:t>
            </w:r>
          </w:p>
        </w:tc>
        <w:tc>
          <w:tcPr>
            <w:tcW w:w="1474" w:type="dxa"/>
            <w:noWrap/>
          </w:tcPr>
          <w:p w14:paraId="1CE53AB5" w14:textId="68B93779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41672</w:t>
            </w:r>
          </w:p>
        </w:tc>
        <w:tc>
          <w:tcPr>
            <w:tcW w:w="1371" w:type="dxa"/>
            <w:noWrap/>
          </w:tcPr>
          <w:p w14:paraId="144CE9DF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54164</w:t>
            </w:r>
          </w:p>
        </w:tc>
        <w:tc>
          <w:tcPr>
            <w:tcW w:w="1181" w:type="dxa"/>
          </w:tcPr>
          <w:p w14:paraId="65B4B95F" w14:textId="18B1140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2853990B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9367BC7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5</w:t>
            </w:r>
          </w:p>
        </w:tc>
        <w:tc>
          <w:tcPr>
            <w:tcW w:w="1139" w:type="dxa"/>
          </w:tcPr>
          <w:p w14:paraId="29CECADF" w14:textId="5ED8B695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17646</w:t>
            </w:r>
          </w:p>
        </w:tc>
        <w:tc>
          <w:tcPr>
            <w:tcW w:w="1474" w:type="dxa"/>
            <w:noWrap/>
          </w:tcPr>
          <w:p w14:paraId="4A3769AB" w14:textId="0F6AD9A3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30138</w:t>
            </w:r>
          </w:p>
        </w:tc>
        <w:tc>
          <w:tcPr>
            <w:tcW w:w="1371" w:type="dxa"/>
            <w:noWrap/>
          </w:tcPr>
          <w:p w14:paraId="334D735C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4263</w:t>
            </w:r>
          </w:p>
        </w:tc>
        <w:tc>
          <w:tcPr>
            <w:tcW w:w="1181" w:type="dxa"/>
          </w:tcPr>
          <w:p w14:paraId="3D4F5A9A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7372E018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295DEF78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_CD_CD_CFRT</w:t>
            </w:r>
            <w:proofErr w:type="spellEnd"/>
          </w:p>
        </w:tc>
        <w:tc>
          <w:tcPr>
            <w:tcW w:w="1139" w:type="dxa"/>
          </w:tcPr>
          <w:p w14:paraId="099658C8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13B8AA9C" w14:textId="5FC22A5B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noWrap/>
          </w:tcPr>
          <w:p w14:paraId="79F5BDDA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638153A6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6B31" w:rsidRPr="001034A3" w14:paraId="5E9F466C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90BDBED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1</w:t>
            </w:r>
          </w:p>
        </w:tc>
        <w:tc>
          <w:tcPr>
            <w:tcW w:w="1139" w:type="dxa"/>
          </w:tcPr>
          <w:p w14:paraId="7DD575BE" w14:textId="3AE14A3F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887014</w:t>
            </w:r>
          </w:p>
        </w:tc>
        <w:tc>
          <w:tcPr>
            <w:tcW w:w="1474" w:type="dxa"/>
            <w:noWrap/>
          </w:tcPr>
          <w:p w14:paraId="7700D974" w14:textId="458DB6F8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4907</w:t>
            </w:r>
          </w:p>
        </w:tc>
        <w:tc>
          <w:tcPr>
            <w:tcW w:w="1371" w:type="dxa"/>
            <w:noWrap/>
          </w:tcPr>
          <w:p w14:paraId="6C0839E3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81" w:type="dxa"/>
          </w:tcPr>
          <w:p w14:paraId="12A1A763" w14:textId="13E3B523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72241C59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F5D85B0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2</w:t>
            </w:r>
          </w:p>
        </w:tc>
        <w:tc>
          <w:tcPr>
            <w:tcW w:w="1139" w:type="dxa"/>
          </w:tcPr>
          <w:p w14:paraId="50BD0D51" w14:textId="6FEA1DBD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838677</w:t>
            </w:r>
          </w:p>
        </w:tc>
        <w:tc>
          <w:tcPr>
            <w:tcW w:w="1474" w:type="dxa"/>
            <w:noWrap/>
          </w:tcPr>
          <w:p w14:paraId="61DE6C5B" w14:textId="6FEDEE4B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00733</w:t>
            </w:r>
          </w:p>
        </w:tc>
        <w:tc>
          <w:tcPr>
            <w:tcW w:w="1371" w:type="dxa"/>
            <w:noWrap/>
          </w:tcPr>
          <w:p w14:paraId="03D17E84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6279</w:t>
            </w:r>
          </w:p>
        </w:tc>
        <w:tc>
          <w:tcPr>
            <w:tcW w:w="1181" w:type="dxa"/>
          </w:tcPr>
          <w:p w14:paraId="16EF372B" w14:textId="1D070860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3DAA433E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6E607738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3</w:t>
            </w:r>
          </w:p>
        </w:tc>
        <w:tc>
          <w:tcPr>
            <w:tcW w:w="1139" w:type="dxa"/>
          </w:tcPr>
          <w:p w14:paraId="52680FD9" w14:textId="0383C71D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792803</w:t>
            </w:r>
          </w:p>
        </w:tc>
        <w:tc>
          <w:tcPr>
            <w:tcW w:w="1474" w:type="dxa"/>
            <w:noWrap/>
          </w:tcPr>
          <w:p w14:paraId="05CA86F9" w14:textId="26C84863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854859</w:t>
            </w:r>
          </w:p>
        </w:tc>
        <w:tc>
          <w:tcPr>
            <w:tcW w:w="1371" w:type="dxa"/>
            <w:noWrap/>
          </w:tcPr>
          <w:p w14:paraId="74F56187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16915</w:t>
            </w:r>
          </w:p>
        </w:tc>
        <w:tc>
          <w:tcPr>
            <w:tcW w:w="1181" w:type="dxa"/>
          </w:tcPr>
          <w:p w14:paraId="04AB60B9" w14:textId="184B1794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467721E0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7E2778A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4</w:t>
            </w:r>
          </w:p>
        </w:tc>
        <w:tc>
          <w:tcPr>
            <w:tcW w:w="1139" w:type="dxa"/>
          </w:tcPr>
          <w:p w14:paraId="6EFD7DE9" w14:textId="717A42ED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749265</w:t>
            </w:r>
          </w:p>
        </w:tc>
        <w:tc>
          <w:tcPr>
            <w:tcW w:w="1474" w:type="dxa"/>
            <w:noWrap/>
          </w:tcPr>
          <w:p w14:paraId="5610D70D" w14:textId="1763799B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811321</w:t>
            </w:r>
          </w:p>
        </w:tc>
        <w:tc>
          <w:tcPr>
            <w:tcW w:w="1371" w:type="dxa"/>
            <w:noWrap/>
          </w:tcPr>
          <w:p w14:paraId="0F6D5214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873377</w:t>
            </w:r>
          </w:p>
        </w:tc>
        <w:tc>
          <w:tcPr>
            <w:tcW w:w="1181" w:type="dxa"/>
          </w:tcPr>
          <w:p w14:paraId="6FF288CD" w14:textId="51CE188E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27950E85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635B5C86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5</w:t>
            </w:r>
          </w:p>
        </w:tc>
        <w:tc>
          <w:tcPr>
            <w:tcW w:w="1139" w:type="dxa"/>
          </w:tcPr>
          <w:p w14:paraId="257EFF22" w14:textId="7A66826B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707944</w:t>
            </w:r>
          </w:p>
        </w:tc>
        <w:tc>
          <w:tcPr>
            <w:tcW w:w="1474" w:type="dxa"/>
            <w:noWrap/>
          </w:tcPr>
          <w:p w14:paraId="42F96BD4" w14:textId="64DA1C64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770000</w:t>
            </w:r>
          </w:p>
        </w:tc>
        <w:tc>
          <w:tcPr>
            <w:tcW w:w="1371" w:type="dxa"/>
            <w:noWrap/>
          </w:tcPr>
          <w:p w14:paraId="27355D0B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832056</w:t>
            </w:r>
          </w:p>
        </w:tc>
        <w:tc>
          <w:tcPr>
            <w:tcW w:w="1181" w:type="dxa"/>
          </w:tcPr>
          <w:p w14:paraId="453F4709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28586B36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19450F9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_LF_DF</w:t>
            </w:r>
            <w:proofErr w:type="spellEnd"/>
          </w:p>
        </w:tc>
        <w:tc>
          <w:tcPr>
            <w:tcW w:w="1139" w:type="dxa"/>
          </w:tcPr>
          <w:p w14:paraId="0B620E4D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01F31908" w14:textId="32EDDA1E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noWrap/>
          </w:tcPr>
          <w:p w14:paraId="286BC718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49C1BC0F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6B31" w:rsidRPr="001034A3" w14:paraId="019A58C1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6315AF56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1</w:t>
            </w:r>
          </w:p>
        </w:tc>
        <w:tc>
          <w:tcPr>
            <w:tcW w:w="1139" w:type="dxa"/>
          </w:tcPr>
          <w:p w14:paraId="50D4A564" w14:textId="49A63AAE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74" w:type="dxa"/>
            <w:noWrap/>
          </w:tcPr>
          <w:p w14:paraId="51F46356" w14:textId="3EE51598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08851</w:t>
            </w:r>
          </w:p>
        </w:tc>
        <w:tc>
          <w:tcPr>
            <w:tcW w:w="1371" w:type="dxa"/>
            <w:noWrap/>
          </w:tcPr>
          <w:p w14:paraId="6B223C43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20849</w:t>
            </w:r>
          </w:p>
        </w:tc>
        <w:tc>
          <w:tcPr>
            <w:tcW w:w="1181" w:type="dxa"/>
          </w:tcPr>
          <w:p w14:paraId="1B6EB820" w14:textId="634BF313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04A84CAC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94B8F46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2</w:t>
            </w:r>
          </w:p>
        </w:tc>
        <w:tc>
          <w:tcPr>
            <w:tcW w:w="1139" w:type="dxa"/>
          </w:tcPr>
          <w:p w14:paraId="2613AA49" w14:textId="09261023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05626</w:t>
            </w:r>
          </w:p>
        </w:tc>
        <w:tc>
          <w:tcPr>
            <w:tcW w:w="1474" w:type="dxa"/>
            <w:noWrap/>
          </w:tcPr>
          <w:p w14:paraId="02C43BE3" w14:textId="6C56A15D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17624</w:t>
            </w:r>
          </w:p>
        </w:tc>
        <w:tc>
          <w:tcPr>
            <w:tcW w:w="1371" w:type="dxa"/>
            <w:noWrap/>
          </w:tcPr>
          <w:p w14:paraId="7C2C9F31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29621</w:t>
            </w:r>
          </w:p>
        </w:tc>
        <w:tc>
          <w:tcPr>
            <w:tcW w:w="1181" w:type="dxa"/>
          </w:tcPr>
          <w:p w14:paraId="56E40533" w14:textId="73B8F94A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35AA22DE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7921F7A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3</w:t>
            </w:r>
          </w:p>
        </w:tc>
        <w:tc>
          <w:tcPr>
            <w:tcW w:w="1139" w:type="dxa"/>
          </w:tcPr>
          <w:p w14:paraId="38B66DBA" w14:textId="1445C9E9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14321</w:t>
            </w:r>
          </w:p>
        </w:tc>
        <w:tc>
          <w:tcPr>
            <w:tcW w:w="1474" w:type="dxa"/>
            <w:noWrap/>
          </w:tcPr>
          <w:p w14:paraId="4BCE5F9D" w14:textId="14491AD6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26319</w:t>
            </w:r>
          </w:p>
        </w:tc>
        <w:tc>
          <w:tcPr>
            <w:tcW w:w="1371" w:type="dxa"/>
            <w:noWrap/>
          </w:tcPr>
          <w:p w14:paraId="21CDA329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38316</w:t>
            </w:r>
          </w:p>
        </w:tc>
        <w:tc>
          <w:tcPr>
            <w:tcW w:w="1181" w:type="dxa"/>
          </w:tcPr>
          <w:p w14:paraId="68F90E65" w14:textId="1A408079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455DCCFB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B0860E2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4</w:t>
            </w:r>
          </w:p>
        </w:tc>
        <w:tc>
          <w:tcPr>
            <w:tcW w:w="1139" w:type="dxa"/>
          </w:tcPr>
          <w:p w14:paraId="0BD905EB" w14:textId="545FB62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22939</w:t>
            </w:r>
          </w:p>
        </w:tc>
        <w:tc>
          <w:tcPr>
            <w:tcW w:w="1474" w:type="dxa"/>
            <w:noWrap/>
          </w:tcPr>
          <w:p w14:paraId="6B79ADD1" w14:textId="6D6A374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34937</w:t>
            </w:r>
          </w:p>
        </w:tc>
        <w:tc>
          <w:tcPr>
            <w:tcW w:w="1371" w:type="dxa"/>
            <w:noWrap/>
          </w:tcPr>
          <w:p w14:paraId="57998E52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46934</w:t>
            </w:r>
          </w:p>
        </w:tc>
        <w:tc>
          <w:tcPr>
            <w:tcW w:w="1181" w:type="dxa"/>
          </w:tcPr>
          <w:p w14:paraId="38F5B642" w14:textId="378D6DB6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422290F2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A8D8C34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5</w:t>
            </w:r>
          </w:p>
        </w:tc>
        <w:tc>
          <w:tcPr>
            <w:tcW w:w="1139" w:type="dxa"/>
          </w:tcPr>
          <w:p w14:paraId="57A9B98C" w14:textId="76DBCD15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31481</w:t>
            </w:r>
          </w:p>
        </w:tc>
        <w:tc>
          <w:tcPr>
            <w:tcW w:w="1474" w:type="dxa"/>
            <w:noWrap/>
          </w:tcPr>
          <w:p w14:paraId="63488A9E" w14:textId="4EBF680B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43478</w:t>
            </w:r>
          </w:p>
        </w:tc>
        <w:tc>
          <w:tcPr>
            <w:tcW w:w="1371" w:type="dxa"/>
            <w:noWrap/>
          </w:tcPr>
          <w:p w14:paraId="5F9F4844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55476</w:t>
            </w:r>
          </w:p>
        </w:tc>
        <w:tc>
          <w:tcPr>
            <w:tcW w:w="1181" w:type="dxa"/>
          </w:tcPr>
          <w:p w14:paraId="7CA43217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05232A46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31F5FAB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_LF_Death</w:t>
            </w:r>
            <w:proofErr w:type="spellEnd"/>
          </w:p>
        </w:tc>
        <w:tc>
          <w:tcPr>
            <w:tcW w:w="1139" w:type="dxa"/>
          </w:tcPr>
          <w:p w14:paraId="286CDF69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25A5EF1A" w14:textId="5475363B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noWrap/>
          </w:tcPr>
          <w:p w14:paraId="49914240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64A766E4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6B31" w:rsidRPr="001034A3" w14:paraId="14CA3B9A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119730E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1</w:t>
            </w:r>
          </w:p>
        </w:tc>
        <w:tc>
          <w:tcPr>
            <w:tcW w:w="1139" w:type="dxa"/>
          </w:tcPr>
          <w:p w14:paraId="3104B667" w14:textId="69579371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74" w:type="dxa"/>
            <w:noWrap/>
          </w:tcPr>
          <w:p w14:paraId="385FBFB2" w14:textId="4C9168B2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25243</w:t>
            </w:r>
          </w:p>
        </w:tc>
        <w:tc>
          <w:tcPr>
            <w:tcW w:w="1371" w:type="dxa"/>
            <w:noWrap/>
          </w:tcPr>
          <w:p w14:paraId="49425A89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58075</w:t>
            </w:r>
          </w:p>
        </w:tc>
        <w:tc>
          <w:tcPr>
            <w:tcW w:w="1181" w:type="dxa"/>
          </w:tcPr>
          <w:p w14:paraId="119824D8" w14:textId="7F5527CC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61D2B368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2D5D4136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2</w:t>
            </w:r>
          </w:p>
        </w:tc>
        <w:tc>
          <w:tcPr>
            <w:tcW w:w="1139" w:type="dxa"/>
          </w:tcPr>
          <w:p w14:paraId="6610B9FF" w14:textId="5FC036C8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49848</w:t>
            </w:r>
          </w:p>
        </w:tc>
        <w:tc>
          <w:tcPr>
            <w:tcW w:w="1474" w:type="dxa"/>
            <w:noWrap/>
          </w:tcPr>
          <w:p w14:paraId="6D9B8C48" w14:textId="69017DA0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49848</w:t>
            </w:r>
          </w:p>
        </w:tc>
        <w:tc>
          <w:tcPr>
            <w:tcW w:w="1371" w:type="dxa"/>
            <w:noWrap/>
          </w:tcPr>
          <w:p w14:paraId="5174C8FB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82681</w:t>
            </w:r>
          </w:p>
        </w:tc>
        <w:tc>
          <w:tcPr>
            <w:tcW w:w="1181" w:type="dxa"/>
          </w:tcPr>
          <w:p w14:paraId="084F35E1" w14:textId="00E4A890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5CF9E8A5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6B397F3C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3</w:t>
            </w:r>
          </w:p>
        </w:tc>
        <w:tc>
          <w:tcPr>
            <w:tcW w:w="1139" w:type="dxa"/>
          </w:tcPr>
          <w:p w14:paraId="14016826" w14:textId="6C02839A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73832</w:t>
            </w:r>
          </w:p>
        </w:tc>
        <w:tc>
          <w:tcPr>
            <w:tcW w:w="1474" w:type="dxa"/>
            <w:noWrap/>
          </w:tcPr>
          <w:p w14:paraId="17D31490" w14:textId="3F27780C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73832</w:t>
            </w:r>
          </w:p>
        </w:tc>
        <w:tc>
          <w:tcPr>
            <w:tcW w:w="1371" w:type="dxa"/>
            <w:noWrap/>
          </w:tcPr>
          <w:p w14:paraId="0750ABE6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106665</w:t>
            </w:r>
          </w:p>
        </w:tc>
        <w:tc>
          <w:tcPr>
            <w:tcW w:w="1181" w:type="dxa"/>
          </w:tcPr>
          <w:p w14:paraId="3CDF48D5" w14:textId="5F233BB5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5B1EE94B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A5EF6E7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4</w:t>
            </w:r>
          </w:p>
        </w:tc>
        <w:tc>
          <w:tcPr>
            <w:tcW w:w="1139" w:type="dxa"/>
          </w:tcPr>
          <w:p w14:paraId="063ECB73" w14:textId="377F88D5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97211</w:t>
            </w:r>
          </w:p>
        </w:tc>
        <w:tc>
          <w:tcPr>
            <w:tcW w:w="1474" w:type="dxa"/>
            <w:noWrap/>
          </w:tcPr>
          <w:p w14:paraId="2832EA84" w14:textId="5AA91E5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097211</w:t>
            </w:r>
          </w:p>
        </w:tc>
        <w:tc>
          <w:tcPr>
            <w:tcW w:w="1371" w:type="dxa"/>
            <w:noWrap/>
          </w:tcPr>
          <w:p w14:paraId="057D2FE9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130044</w:t>
            </w:r>
          </w:p>
        </w:tc>
        <w:tc>
          <w:tcPr>
            <w:tcW w:w="1181" w:type="dxa"/>
          </w:tcPr>
          <w:p w14:paraId="2EA3C08F" w14:textId="65B66CB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1E237793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BE8B6B1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5</w:t>
            </w:r>
          </w:p>
        </w:tc>
        <w:tc>
          <w:tcPr>
            <w:tcW w:w="1139" w:type="dxa"/>
          </w:tcPr>
          <w:p w14:paraId="1C639EE5" w14:textId="32B11DC9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74" w:type="dxa"/>
            <w:noWrap/>
          </w:tcPr>
          <w:p w14:paraId="39B572FA" w14:textId="39259511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371" w:type="dxa"/>
            <w:noWrap/>
          </w:tcPr>
          <w:p w14:paraId="4555896E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152833</w:t>
            </w:r>
          </w:p>
        </w:tc>
        <w:tc>
          <w:tcPr>
            <w:tcW w:w="1181" w:type="dxa"/>
          </w:tcPr>
          <w:p w14:paraId="7D862417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5E0EBF2D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C71709D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_DF_Death</w:t>
            </w:r>
            <w:proofErr w:type="spellEnd"/>
          </w:p>
        </w:tc>
        <w:tc>
          <w:tcPr>
            <w:tcW w:w="1139" w:type="dxa"/>
          </w:tcPr>
          <w:p w14:paraId="2F2B62B9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16FA063D" w14:textId="0088FEEC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noWrap/>
          </w:tcPr>
          <w:p w14:paraId="4AB27046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3A8A132F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7C6B31" w:rsidRPr="001034A3" w14:paraId="1109C80C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6C8F7A9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1</w:t>
            </w:r>
          </w:p>
        </w:tc>
        <w:tc>
          <w:tcPr>
            <w:tcW w:w="1139" w:type="dxa"/>
          </w:tcPr>
          <w:p w14:paraId="2BEE43B5" w14:textId="4FD069A8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461536</w:t>
            </w:r>
          </w:p>
        </w:tc>
        <w:tc>
          <w:tcPr>
            <w:tcW w:w="1474" w:type="dxa"/>
            <w:noWrap/>
          </w:tcPr>
          <w:p w14:paraId="16D21831" w14:textId="30DB70A2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601893</w:t>
            </w:r>
          </w:p>
        </w:tc>
        <w:tc>
          <w:tcPr>
            <w:tcW w:w="1371" w:type="dxa"/>
            <w:noWrap/>
          </w:tcPr>
          <w:p w14:paraId="59E7C9E1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742249</w:t>
            </w:r>
          </w:p>
        </w:tc>
        <w:tc>
          <w:tcPr>
            <w:tcW w:w="1181" w:type="dxa"/>
          </w:tcPr>
          <w:p w14:paraId="2C38906F" w14:textId="328FEC1C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6406CFDA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F4C200B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2</w:t>
            </w:r>
          </w:p>
        </w:tc>
        <w:tc>
          <w:tcPr>
            <w:tcW w:w="1139" w:type="dxa"/>
          </w:tcPr>
          <w:p w14:paraId="475FC8F7" w14:textId="0972305F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701154</w:t>
            </w:r>
          </w:p>
        </w:tc>
        <w:tc>
          <w:tcPr>
            <w:tcW w:w="1474" w:type="dxa"/>
            <w:noWrap/>
          </w:tcPr>
          <w:p w14:paraId="66761BDD" w14:textId="6823FA9F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841511</w:t>
            </w:r>
          </w:p>
        </w:tc>
        <w:tc>
          <w:tcPr>
            <w:tcW w:w="1371" w:type="dxa"/>
            <w:noWrap/>
          </w:tcPr>
          <w:p w14:paraId="182A9DB2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81867</w:t>
            </w:r>
          </w:p>
        </w:tc>
        <w:tc>
          <w:tcPr>
            <w:tcW w:w="1181" w:type="dxa"/>
          </w:tcPr>
          <w:p w14:paraId="35F07009" w14:textId="5661CD41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46BD0E5C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460BC14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3</w:t>
            </w:r>
          </w:p>
        </w:tc>
        <w:tc>
          <w:tcPr>
            <w:tcW w:w="1139" w:type="dxa"/>
          </w:tcPr>
          <w:p w14:paraId="59CD9C06" w14:textId="7CB653EC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796548</w:t>
            </w:r>
          </w:p>
        </w:tc>
        <w:tc>
          <w:tcPr>
            <w:tcW w:w="1474" w:type="dxa"/>
            <w:noWrap/>
          </w:tcPr>
          <w:p w14:paraId="3E1C3BF5" w14:textId="46EF9AD6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36904</w:t>
            </w:r>
          </w:p>
        </w:tc>
        <w:tc>
          <w:tcPr>
            <w:tcW w:w="1371" w:type="dxa"/>
            <w:noWrap/>
          </w:tcPr>
          <w:p w14:paraId="795BC6B9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1.077261</w:t>
            </w:r>
          </w:p>
        </w:tc>
        <w:tc>
          <w:tcPr>
            <w:tcW w:w="1181" w:type="dxa"/>
          </w:tcPr>
          <w:p w14:paraId="50E39AF8" w14:textId="010C23B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6E40A2AA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DDCB956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4</w:t>
            </w:r>
          </w:p>
        </w:tc>
        <w:tc>
          <w:tcPr>
            <w:tcW w:w="1139" w:type="dxa"/>
          </w:tcPr>
          <w:p w14:paraId="2D360155" w14:textId="79BE7366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834525</w:t>
            </w:r>
          </w:p>
        </w:tc>
        <w:tc>
          <w:tcPr>
            <w:tcW w:w="1474" w:type="dxa"/>
            <w:noWrap/>
          </w:tcPr>
          <w:p w14:paraId="77BEF0E1" w14:textId="21EEF164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74881</w:t>
            </w:r>
          </w:p>
        </w:tc>
        <w:tc>
          <w:tcPr>
            <w:tcW w:w="1371" w:type="dxa"/>
            <w:noWrap/>
          </w:tcPr>
          <w:p w14:paraId="75BE8242" w14:textId="77777777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1.115237</w:t>
            </w:r>
          </w:p>
        </w:tc>
        <w:tc>
          <w:tcPr>
            <w:tcW w:w="1181" w:type="dxa"/>
          </w:tcPr>
          <w:p w14:paraId="28981A96" w14:textId="49C2C293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0A20DBC4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0AD3A1C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5</w:t>
            </w:r>
          </w:p>
        </w:tc>
        <w:tc>
          <w:tcPr>
            <w:tcW w:w="1139" w:type="dxa"/>
          </w:tcPr>
          <w:p w14:paraId="5C3AB2C2" w14:textId="1A5E1B33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849644</w:t>
            </w:r>
          </w:p>
        </w:tc>
        <w:tc>
          <w:tcPr>
            <w:tcW w:w="1474" w:type="dxa"/>
            <w:noWrap/>
          </w:tcPr>
          <w:p w14:paraId="509B22CE" w14:textId="6C8B7332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71" w:type="dxa"/>
            <w:noWrap/>
          </w:tcPr>
          <w:p w14:paraId="299ECD3C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1.130356</w:t>
            </w:r>
          </w:p>
        </w:tc>
        <w:tc>
          <w:tcPr>
            <w:tcW w:w="1181" w:type="dxa"/>
          </w:tcPr>
          <w:p w14:paraId="4C3436A3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(8)</w:t>
            </w:r>
          </w:p>
        </w:tc>
      </w:tr>
      <w:tr w:rsidR="007C6B31" w:rsidRPr="001034A3" w14:paraId="363882C8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8524AB2" w14:textId="5698DC80" w:rsidR="007C6B31" w:rsidRPr="00827636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827636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_CD_Death</w:t>
            </w:r>
            <w:proofErr w:type="spellEnd"/>
          </w:p>
        </w:tc>
        <w:tc>
          <w:tcPr>
            <w:tcW w:w="1139" w:type="dxa"/>
          </w:tcPr>
          <w:p w14:paraId="3FE132D7" w14:textId="274632D8" w:rsidR="007C6B31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74" w:type="dxa"/>
            <w:noWrap/>
          </w:tcPr>
          <w:p w14:paraId="68086534" w14:textId="725AEA4C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71" w:type="dxa"/>
            <w:noWrap/>
          </w:tcPr>
          <w:p w14:paraId="42BAA3F8" w14:textId="42F93FF8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81" w:type="dxa"/>
          </w:tcPr>
          <w:p w14:paraId="0D314534" w14:textId="1A7F5D49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8)</w:t>
            </w:r>
          </w:p>
        </w:tc>
      </w:tr>
      <w:tr w:rsidR="007C6B31" w:rsidRPr="001034A3" w14:paraId="6D5DB375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299BABCC" w14:textId="77777777" w:rsidR="007C6B31" w:rsidRPr="001034A3" w:rsidRDefault="007C6B31" w:rsidP="007C6B3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Utility</w:t>
            </w:r>
          </w:p>
        </w:tc>
        <w:tc>
          <w:tcPr>
            <w:tcW w:w="1139" w:type="dxa"/>
          </w:tcPr>
          <w:p w14:paraId="61831396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541A706C" w14:textId="0B4BC2E0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noWrap/>
          </w:tcPr>
          <w:p w14:paraId="642F9F5F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1201E292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6B31" w:rsidRPr="001034A3" w14:paraId="0DB1DD55" w14:textId="50531F8F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EBA8717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ontrolled disease</w:t>
            </w:r>
          </w:p>
        </w:tc>
        <w:tc>
          <w:tcPr>
            <w:tcW w:w="1139" w:type="dxa"/>
          </w:tcPr>
          <w:p w14:paraId="39ED1FCE" w14:textId="7BAC508A" w:rsidR="007C6B31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474" w:type="dxa"/>
            <w:noWrap/>
          </w:tcPr>
          <w:p w14:paraId="14DD534D" w14:textId="7DCA99F3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371" w:type="dxa"/>
            <w:noWrap/>
          </w:tcPr>
          <w:p w14:paraId="42FE6AD1" w14:textId="1F4D7E2E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81" w:type="dxa"/>
          </w:tcPr>
          <w:p w14:paraId="3554B509" w14:textId="3FB52C26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2)</w:t>
            </w:r>
          </w:p>
        </w:tc>
      </w:tr>
      <w:tr w:rsidR="007C6B31" w:rsidRPr="001034A3" w14:paraId="15BEC03B" w14:textId="10FA3B3F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B84CF28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Local failure </w:t>
            </w:r>
          </w:p>
        </w:tc>
        <w:tc>
          <w:tcPr>
            <w:tcW w:w="1139" w:type="dxa"/>
          </w:tcPr>
          <w:p w14:paraId="2506DAE6" w14:textId="1C9ABE30" w:rsidR="007C6B31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474" w:type="dxa"/>
            <w:noWrap/>
          </w:tcPr>
          <w:p w14:paraId="310C2419" w14:textId="6080F4C3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371" w:type="dxa"/>
            <w:noWrap/>
          </w:tcPr>
          <w:p w14:paraId="3A56FD41" w14:textId="234736FF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181" w:type="dxa"/>
          </w:tcPr>
          <w:p w14:paraId="363E7943" w14:textId="0937EEB8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3)</w:t>
            </w:r>
          </w:p>
        </w:tc>
      </w:tr>
      <w:tr w:rsidR="007C6B31" w:rsidRPr="001034A3" w14:paraId="3ED3AA4E" w14:textId="592FAFAE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1E15673" w14:textId="77777777" w:rsidR="007C6B31" w:rsidRPr="001034A3" w:rsidRDefault="007C6B31" w:rsidP="007C6B31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istant failure</w:t>
            </w:r>
          </w:p>
        </w:tc>
        <w:tc>
          <w:tcPr>
            <w:tcW w:w="1139" w:type="dxa"/>
          </w:tcPr>
          <w:p w14:paraId="45E26B2D" w14:textId="777EFB3F" w:rsidR="007C6B31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474" w:type="dxa"/>
            <w:noWrap/>
          </w:tcPr>
          <w:p w14:paraId="4CBE4A66" w14:textId="4E3AD5D9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1371" w:type="dxa"/>
            <w:noWrap/>
          </w:tcPr>
          <w:p w14:paraId="180CF961" w14:textId="2BDFB49A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181" w:type="dxa"/>
          </w:tcPr>
          <w:p w14:paraId="44C7C4BF" w14:textId="4393F02A" w:rsidR="007C6B31" w:rsidRPr="001034A3" w:rsidRDefault="007C6B31" w:rsidP="007C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4)</w:t>
            </w:r>
          </w:p>
        </w:tc>
      </w:tr>
      <w:tr w:rsidR="007C6B31" w:rsidRPr="006017D1" w14:paraId="4236CCE3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93940C9" w14:textId="3BA9CC08" w:rsidR="007C6B31" w:rsidRPr="001034A3" w:rsidRDefault="007C6B31" w:rsidP="007C6B31">
            <w:pPr>
              <w:ind w:left="32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osts (R$)</w:t>
            </w:r>
            <w:r w:rsidR="006B6C20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Public Health System</w:t>
            </w:r>
          </w:p>
        </w:tc>
        <w:tc>
          <w:tcPr>
            <w:tcW w:w="1139" w:type="dxa"/>
          </w:tcPr>
          <w:p w14:paraId="38E8A2B1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04773FAE" w14:textId="439C7878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noWrap/>
          </w:tcPr>
          <w:p w14:paraId="479641A9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6A61BA59" w14:textId="77777777" w:rsidR="007C6B31" w:rsidRPr="001034A3" w:rsidRDefault="007C6B31" w:rsidP="007C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526314A1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B5EF12A" w14:textId="77777777" w:rsidR="006B6C20" w:rsidRPr="001034A3" w:rsidRDefault="006B6C20" w:rsidP="006B6C20">
            <w:pPr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YPOFRT_and_CVRT_initial_costs</w:t>
            </w:r>
            <w:proofErr w:type="spellEnd"/>
          </w:p>
        </w:tc>
        <w:tc>
          <w:tcPr>
            <w:tcW w:w="1139" w:type="dxa"/>
          </w:tcPr>
          <w:p w14:paraId="1E1D7A87" w14:textId="6B11D137" w:rsidR="006B6C20" w:rsidRPr="001034A3" w:rsidRDefault="00D2045D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00.8</w:t>
            </w:r>
          </w:p>
        </w:tc>
        <w:tc>
          <w:tcPr>
            <w:tcW w:w="1474" w:type="dxa"/>
            <w:noWrap/>
          </w:tcPr>
          <w:p w14:paraId="1456A3CA" w14:textId="5CC6D663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4168</w:t>
            </w:r>
          </w:p>
        </w:tc>
        <w:tc>
          <w:tcPr>
            <w:tcW w:w="1371" w:type="dxa"/>
            <w:noWrap/>
          </w:tcPr>
          <w:p w14:paraId="6680D662" w14:textId="6D14559A" w:rsidR="006B6C20" w:rsidRPr="001034A3" w:rsidRDefault="00D2045D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835.2</w:t>
            </w:r>
          </w:p>
        </w:tc>
        <w:tc>
          <w:tcPr>
            <w:tcW w:w="1181" w:type="dxa"/>
          </w:tcPr>
          <w:p w14:paraId="77AD675B" w14:textId="78037863" w:rsidR="006B6C20" w:rsidRPr="001034A3" w:rsidRDefault="007951FA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5)</w:t>
            </w:r>
          </w:p>
        </w:tc>
      </w:tr>
      <w:tr w:rsidR="006B6C20" w:rsidRPr="001034A3" w14:paraId="5DC8A9EA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E1B4705" w14:textId="77777777" w:rsidR="006B6C20" w:rsidRPr="001034A3" w:rsidRDefault="006B6C20" w:rsidP="006B6C20">
            <w:pPr>
              <w:ind w:left="174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D</w:t>
            </w:r>
          </w:p>
        </w:tc>
        <w:tc>
          <w:tcPr>
            <w:tcW w:w="1139" w:type="dxa"/>
          </w:tcPr>
          <w:p w14:paraId="489EF49B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37805F30" w14:textId="13158C3F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noWrap/>
          </w:tcPr>
          <w:p w14:paraId="23376AC4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20079415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1C3A1430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62B705D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1</w:t>
            </w:r>
          </w:p>
        </w:tc>
        <w:tc>
          <w:tcPr>
            <w:tcW w:w="1139" w:type="dxa"/>
          </w:tcPr>
          <w:p w14:paraId="4030B7C8" w14:textId="1B01FF65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4.35</w:t>
            </w:r>
          </w:p>
        </w:tc>
        <w:tc>
          <w:tcPr>
            <w:tcW w:w="1474" w:type="dxa"/>
            <w:noWrap/>
          </w:tcPr>
          <w:p w14:paraId="7B829160" w14:textId="52A56D10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3.92</w:t>
            </w:r>
          </w:p>
        </w:tc>
        <w:tc>
          <w:tcPr>
            <w:tcW w:w="1371" w:type="dxa"/>
            <w:noWrap/>
          </w:tcPr>
          <w:p w14:paraId="0EA24AEB" w14:textId="64EEC3C6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6C20">
              <w:rPr>
                <w:rFonts w:ascii="Arial" w:hAnsi="Arial" w:cs="Arial"/>
                <w:sz w:val="20"/>
                <w:szCs w:val="20"/>
                <w:lang w:val="en-GB"/>
              </w:rPr>
              <w:t>1.153</w:t>
            </w:r>
            <w:r w:rsidR="00D2045D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B6C20">
              <w:rPr>
                <w:rFonts w:ascii="Arial" w:hAnsi="Arial" w:cs="Arial"/>
                <w:sz w:val="20"/>
                <w:szCs w:val="20"/>
                <w:lang w:val="en-GB"/>
              </w:rPr>
              <w:t xml:space="preserve">49 </w:t>
            </w:r>
          </w:p>
        </w:tc>
        <w:tc>
          <w:tcPr>
            <w:tcW w:w="1181" w:type="dxa"/>
            <w:vMerge w:val="restart"/>
          </w:tcPr>
          <w:p w14:paraId="0320CBE0" w14:textId="4B0CEA67" w:rsidR="006B6C20" w:rsidRPr="001034A3" w:rsidRDefault="007951FA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5)</w:t>
            </w:r>
          </w:p>
        </w:tc>
      </w:tr>
      <w:tr w:rsidR="006B6C20" w:rsidRPr="001034A3" w14:paraId="120CD0A3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B2537AC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2</w:t>
            </w:r>
          </w:p>
        </w:tc>
        <w:tc>
          <w:tcPr>
            <w:tcW w:w="1139" w:type="dxa"/>
          </w:tcPr>
          <w:p w14:paraId="3D28FC4E" w14:textId="10F412AA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4.30</w:t>
            </w:r>
          </w:p>
        </w:tc>
        <w:tc>
          <w:tcPr>
            <w:tcW w:w="1474" w:type="dxa"/>
            <w:noWrap/>
          </w:tcPr>
          <w:p w14:paraId="5DD5C834" w14:textId="39FA73CE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07.16</w:t>
            </w:r>
          </w:p>
        </w:tc>
        <w:tc>
          <w:tcPr>
            <w:tcW w:w="1371" w:type="dxa"/>
            <w:noWrap/>
          </w:tcPr>
          <w:p w14:paraId="3EEC4C4A" w14:textId="10CDFD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6C20">
              <w:rPr>
                <w:rFonts w:ascii="Arial" w:hAnsi="Arial" w:cs="Arial"/>
                <w:sz w:val="20"/>
                <w:szCs w:val="20"/>
                <w:lang w:val="en-GB"/>
              </w:rPr>
              <w:t>99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B6C20">
              <w:rPr>
                <w:rFonts w:ascii="Arial" w:hAnsi="Arial" w:cs="Arial"/>
                <w:sz w:val="20"/>
                <w:szCs w:val="20"/>
                <w:lang w:val="en-GB"/>
              </w:rPr>
              <w:t xml:space="preserve">02 </w:t>
            </w:r>
          </w:p>
        </w:tc>
        <w:tc>
          <w:tcPr>
            <w:tcW w:w="1181" w:type="dxa"/>
            <w:vMerge/>
          </w:tcPr>
          <w:p w14:paraId="0A37999D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40F3FE5B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0ACC453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3</w:t>
            </w:r>
          </w:p>
        </w:tc>
        <w:tc>
          <w:tcPr>
            <w:tcW w:w="1139" w:type="dxa"/>
          </w:tcPr>
          <w:p w14:paraId="64687A5C" w14:textId="5D6605FE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2.25</w:t>
            </w:r>
          </w:p>
        </w:tc>
        <w:tc>
          <w:tcPr>
            <w:tcW w:w="1474" w:type="dxa"/>
            <w:noWrap/>
          </w:tcPr>
          <w:p w14:paraId="4EF46617" w14:textId="3C224B7E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0.41</w:t>
            </w:r>
          </w:p>
        </w:tc>
        <w:tc>
          <w:tcPr>
            <w:tcW w:w="1371" w:type="dxa"/>
            <w:noWrap/>
          </w:tcPr>
          <w:p w14:paraId="61940C2E" w14:textId="6EB404AE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6C20">
              <w:rPr>
                <w:rFonts w:ascii="Arial" w:hAnsi="Arial" w:cs="Arial"/>
                <w:sz w:val="20"/>
                <w:szCs w:val="20"/>
                <w:lang w:val="en-GB"/>
              </w:rPr>
              <w:t>30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B6C20">
              <w:rPr>
                <w:rFonts w:ascii="Arial" w:hAnsi="Arial" w:cs="Arial"/>
                <w:sz w:val="20"/>
                <w:szCs w:val="20"/>
                <w:lang w:val="en-GB"/>
              </w:rPr>
              <w:t xml:space="preserve">57 </w:t>
            </w:r>
          </w:p>
        </w:tc>
        <w:tc>
          <w:tcPr>
            <w:tcW w:w="1181" w:type="dxa"/>
            <w:vMerge/>
          </w:tcPr>
          <w:p w14:paraId="07A430E2" w14:textId="77777777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60F58934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6B71C1FF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4</w:t>
            </w:r>
          </w:p>
        </w:tc>
        <w:tc>
          <w:tcPr>
            <w:tcW w:w="1139" w:type="dxa"/>
          </w:tcPr>
          <w:p w14:paraId="69DB714C" w14:textId="19C09C11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2.25</w:t>
            </w:r>
          </w:p>
        </w:tc>
        <w:tc>
          <w:tcPr>
            <w:tcW w:w="1474" w:type="dxa"/>
            <w:noWrap/>
          </w:tcPr>
          <w:p w14:paraId="062C44C8" w14:textId="2751F1E1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0.41</w:t>
            </w:r>
          </w:p>
        </w:tc>
        <w:tc>
          <w:tcPr>
            <w:tcW w:w="1371" w:type="dxa"/>
            <w:noWrap/>
          </w:tcPr>
          <w:p w14:paraId="13ADB767" w14:textId="5DA0FC32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8.57</w:t>
            </w:r>
          </w:p>
        </w:tc>
        <w:tc>
          <w:tcPr>
            <w:tcW w:w="1181" w:type="dxa"/>
            <w:vMerge/>
          </w:tcPr>
          <w:p w14:paraId="0A61B1FA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079A9367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69D715F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5</w:t>
            </w:r>
          </w:p>
        </w:tc>
        <w:tc>
          <w:tcPr>
            <w:tcW w:w="1139" w:type="dxa"/>
          </w:tcPr>
          <w:p w14:paraId="7E9B4271" w14:textId="0D2FF4A5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2.25</w:t>
            </w:r>
          </w:p>
        </w:tc>
        <w:tc>
          <w:tcPr>
            <w:tcW w:w="1474" w:type="dxa"/>
            <w:noWrap/>
          </w:tcPr>
          <w:p w14:paraId="21132F6B" w14:textId="0DB8FF1C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0.41</w:t>
            </w:r>
          </w:p>
        </w:tc>
        <w:tc>
          <w:tcPr>
            <w:tcW w:w="1371" w:type="dxa"/>
            <w:noWrap/>
          </w:tcPr>
          <w:p w14:paraId="6B6358EF" w14:textId="68B4E133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8.57</w:t>
            </w:r>
          </w:p>
        </w:tc>
        <w:tc>
          <w:tcPr>
            <w:tcW w:w="1181" w:type="dxa"/>
            <w:vMerge/>
          </w:tcPr>
          <w:p w14:paraId="5D57AD27" w14:textId="77777777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23FA4CE4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0158EEA" w14:textId="77777777" w:rsidR="006B6C20" w:rsidRPr="001034A3" w:rsidRDefault="006B6C20" w:rsidP="006B6C20">
            <w:pPr>
              <w:ind w:left="174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F</w:t>
            </w:r>
          </w:p>
        </w:tc>
        <w:tc>
          <w:tcPr>
            <w:tcW w:w="1139" w:type="dxa"/>
          </w:tcPr>
          <w:p w14:paraId="29CC8E7C" w14:textId="77777777" w:rsidR="006B6C20" w:rsidRPr="001034A3" w:rsidRDefault="006B6C20" w:rsidP="006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66187F32" w14:textId="289B8305" w:rsidR="006B6C20" w:rsidRPr="001034A3" w:rsidRDefault="006B6C20" w:rsidP="006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noWrap/>
          </w:tcPr>
          <w:p w14:paraId="7B0BD2A8" w14:textId="77777777" w:rsidR="006B6C20" w:rsidRPr="001034A3" w:rsidRDefault="006B6C20" w:rsidP="006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0F9D6361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3695F904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46499B3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1</w:t>
            </w:r>
          </w:p>
        </w:tc>
        <w:tc>
          <w:tcPr>
            <w:tcW w:w="1139" w:type="dxa"/>
          </w:tcPr>
          <w:p w14:paraId="679EB2CD" w14:textId="2380EDE8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82.54</w:t>
            </w:r>
          </w:p>
        </w:tc>
        <w:tc>
          <w:tcPr>
            <w:tcW w:w="1474" w:type="dxa"/>
            <w:noWrap/>
          </w:tcPr>
          <w:p w14:paraId="32693DD2" w14:textId="6A66DA2A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04.23</w:t>
            </w:r>
          </w:p>
        </w:tc>
        <w:tc>
          <w:tcPr>
            <w:tcW w:w="1371" w:type="dxa"/>
            <w:noWrap/>
          </w:tcPr>
          <w:p w14:paraId="57E1D415" w14:textId="10F042B0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25.92</w:t>
            </w:r>
          </w:p>
        </w:tc>
        <w:tc>
          <w:tcPr>
            <w:tcW w:w="1181" w:type="dxa"/>
            <w:vMerge w:val="restart"/>
          </w:tcPr>
          <w:p w14:paraId="0D9209FD" w14:textId="49895273" w:rsidR="006B6C20" w:rsidRPr="001034A3" w:rsidRDefault="007951FA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5)</w:t>
            </w:r>
          </w:p>
        </w:tc>
      </w:tr>
      <w:tr w:rsidR="006B6C20" w:rsidRPr="001034A3" w14:paraId="7C50428E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27EDA95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2</w:t>
            </w:r>
          </w:p>
        </w:tc>
        <w:tc>
          <w:tcPr>
            <w:tcW w:w="1139" w:type="dxa"/>
          </w:tcPr>
          <w:p w14:paraId="45ADAE73" w14:textId="3BB579CF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4.30</w:t>
            </w:r>
          </w:p>
        </w:tc>
        <w:tc>
          <w:tcPr>
            <w:tcW w:w="1474" w:type="dxa"/>
            <w:noWrap/>
          </w:tcPr>
          <w:p w14:paraId="47944E96" w14:textId="22934B39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07.16</w:t>
            </w:r>
          </w:p>
        </w:tc>
        <w:tc>
          <w:tcPr>
            <w:tcW w:w="1371" w:type="dxa"/>
            <w:noWrap/>
          </w:tcPr>
          <w:p w14:paraId="166607F6" w14:textId="217E84CB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0.02</w:t>
            </w:r>
          </w:p>
        </w:tc>
        <w:tc>
          <w:tcPr>
            <w:tcW w:w="1181" w:type="dxa"/>
            <w:vMerge/>
          </w:tcPr>
          <w:p w14:paraId="634C2C66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599014DE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2E164B4E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3</w:t>
            </w:r>
          </w:p>
        </w:tc>
        <w:tc>
          <w:tcPr>
            <w:tcW w:w="1139" w:type="dxa"/>
          </w:tcPr>
          <w:p w14:paraId="2BC4AC6D" w14:textId="29A2E18F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2.25</w:t>
            </w:r>
          </w:p>
        </w:tc>
        <w:tc>
          <w:tcPr>
            <w:tcW w:w="1474" w:type="dxa"/>
            <w:noWrap/>
          </w:tcPr>
          <w:p w14:paraId="2853C3C8" w14:textId="57DBC818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0.41</w:t>
            </w:r>
          </w:p>
        </w:tc>
        <w:tc>
          <w:tcPr>
            <w:tcW w:w="1371" w:type="dxa"/>
            <w:noWrap/>
          </w:tcPr>
          <w:p w14:paraId="50E8F214" w14:textId="25983516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6C20">
              <w:rPr>
                <w:rFonts w:ascii="Arial" w:hAnsi="Arial" w:cs="Arial"/>
                <w:sz w:val="20"/>
                <w:szCs w:val="20"/>
                <w:lang w:val="en-GB"/>
              </w:rPr>
              <w:t>30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B6C20">
              <w:rPr>
                <w:rFonts w:ascii="Arial" w:hAnsi="Arial" w:cs="Arial"/>
                <w:sz w:val="20"/>
                <w:szCs w:val="20"/>
                <w:lang w:val="en-GB"/>
              </w:rPr>
              <w:t xml:space="preserve">57 </w:t>
            </w:r>
          </w:p>
        </w:tc>
        <w:tc>
          <w:tcPr>
            <w:tcW w:w="1181" w:type="dxa"/>
            <w:vMerge/>
          </w:tcPr>
          <w:p w14:paraId="139BC2E2" w14:textId="77777777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063D7CDB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077D6E68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4</w:t>
            </w:r>
          </w:p>
        </w:tc>
        <w:tc>
          <w:tcPr>
            <w:tcW w:w="1139" w:type="dxa"/>
          </w:tcPr>
          <w:p w14:paraId="2D975F2E" w14:textId="5B3943D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2.25</w:t>
            </w:r>
          </w:p>
        </w:tc>
        <w:tc>
          <w:tcPr>
            <w:tcW w:w="1474" w:type="dxa"/>
            <w:noWrap/>
          </w:tcPr>
          <w:p w14:paraId="72013284" w14:textId="0E49602D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0.41</w:t>
            </w:r>
          </w:p>
        </w:tc>
        <w:tc>
          <w:tcPr>
            <w:tcW w:w="1371" w:type="dxa"/>
            <w:noWrap/>
          </w:tcPr>
          <w:p w14:paraId="05FEA049" w14:textId="2FFB5712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8.57</w:t>
            </w:r>
          </w:p>
        </w:tc>
        <w:tc>
          <w:tcPr>
            <w:tcW w:w="1181" w:type="dxa"/>
            <w:vMerge/>
          </w:tcPr>
          <w:p w14:paraId="1457C56C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069AD7E3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FEB8F02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5</w:t>
            </w:r>
          </w:p>
        </w:tc>
        <w:tc>
          <w:tcPr>
            <w:tcW w:w="1139" w:type="dxa"/>
          </w:tcPr>
          <w:p w14:paraId="4C78FBAA" w14:textId="58481445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2.25</w:t>
            </w:r>
          </w:p>
        </w:tc>
        <w:tc>
          <w:tcPr>
            <w:tcW w:w="1474" w:type="dxa"/>
            <w:noWrap/>
          </w:tcPr>
          <w:p w14:paraId="0ADA3B70" w14:textId="59C99AEA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0.41</w:t>
            </w:r>
          </w:p>
        </w:tc>
        <w:tc>
          <w:tcPr>
            <w:tcW w:w="1371" w:type="dxa"/>
            <w:noWrap/>
          </w:tcPr>
          <w:p w14:paraId="7C77832B" w14:textId="2648E4CB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8.57</w:t>
            </w:r>
          </w:p>
        </w:tc>
        <w:tc>
          <w:tcPr>
            <w:tcW w:w="1181" w:type="dxa"/>
            <w:vMerge/>
          </w:tcPr>
          <w:p w14:paraId="0FF00920" w14:textId="77777777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1A79C7C4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D58C8F9" w14:textId="77777777" w:rsidR="006B6C20" w:rsidRPr="001034A3" w:rsidRDefault="006B6C20" w:rsidP="006B6C20">
            <w:pPr>
              <w:ind w:left="174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F</w:t>
            </w:r>
          </w:p>
        </w:tc>
        <w:tc>
          <w:tcPr>
            <w:tcW w:w="1139" w:type="dxa"/>
          </w:tcPr>
          <w:p w14:paraId="485228E7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noWrap/>
          </w:tcPr>
          <w:p w14:paraId="5222EA6C" w14:textId="0CE04A48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71" w:type="dxa"/>
            <w:noWrap/>
          </w:tcPr>
          <w:p w14:paraId="1FB5D736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1" w:type="dxa"/>
          </w:tcPr>
          <w:p w14:paraId="1E0E0245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3E1B7076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CF1749B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1</w:t>
            </w:r>
          </w:p>
        </w:tc>
        <w:tc>
          <w:tcPr>
            <w:tcW w:w="1139" w:type="dxa"/>
          </w:tcPr>
          <w:p w14:paraId="4F07680E" w14:textId="79874E8F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74.35</w:t>
            </w:r>
          </w:p>
        </w:tc>
        <w:tc>
          <w:tcPr>
            <w:tcW w:w="1474" w:type="dxa"/>
            <w:noWrap/>
          </w:tcPr>
          <w:p w14:paraId="6613464F" w14:textId="676E5E9E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23.92</w:t>
            </w:r>
          </w:p>
        </w:tc>
        <w:tc>
          <w:tcPr>
            <w:tcW w:w="1371" w:type="dxa"/>
            <w:noWrap/>
          </w:tcPr>
          <w:p w14:paraId="37B5DE0C" w14:textId="20FE61A2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73.49</w:t>
            </w:r>
          </w:p>
        </w:tc>
        <w:tc>
          <w:tcPr>
            <w:tcW w:w="1181" w:type="dxa"/>
            <w:vMerge w:val="restart"/>
          </w:tcPr>
          <w:p w14:paraId="57143AAA" w14:textId="342CE83C" w:rsidR="006B6C20" w:rsidRPr="001034A3" w:rsidRDefault="007951FA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5)</w:t>
            </w:r>
          </w:p>
        </w:tc>
      </w:tr>
      <w:tr w:rsidR="006B6C20" w:rsidRPr="001034A3" w14:paraId="6A4A1AA8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DB63D81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2</w:t>
            </w:r>
          </w:p>
        </w:tc>
        <w:tc>
          <w:tcPr>
            <w:tcW w:w="1139" w:type="dxa"/>
          </w:tcPr>
          <w:p w14:paraId="42A498F8" w14:textId="199D1CAD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4.30</w:t>
            </w:r>
          </w:p>
        </w:tc>
        <w:tc>
          <w:tcPr>
            <w:tcW w:w="1474" w:type="dxa"/>
            <w:noWrap/>
          </w:tcPr>
          <w:p w14:paraId="13624127" w14:textId="6A825465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07.16</w:t>
            </w:r>
          </w:p>
        </w:tc>
        <w:tc>
          <w:tcPr>
            <w:tcW w:w="1371" w:type="dxa"/>
            <w:noWrap/>
          </w:tcPr>
          <w:p w14:paraId="734CCC1C" w14:textId="4767CF5D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0.02</w:t>
            </w:r>
          </w:p>
        </w:tc>
        <w:tc>
          <w:tcPr>
            <w:tcW w:w="1181" w:type="dxa"/>
            <w:vMerge/>
          </w:tcPr>
          <w:p w14:paraId="643F4515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4BCE38F8" w14:textId="77777777" w:rsidTr="007C6B3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37ED8BAE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3</w:t>
            </w:r>
          </w:p>
        </w:tc>
        <w:tc>
          <w:tcPr>
            <w:tcW w:w="1139" w:type="dxa"/>
          </w:tcPr>
          <w:p w14:paraId="29D65F43" w14:textId="71FFD204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2.25</w:t>
            </w:r>
          </w:p>
        </w:tc>
        <w:tc>
          <w:tcPr>
            <w:tcW w:w="1474" w:type="dxa"/>
            <w:noWrap/>
          </w:tcPr>
          <w:p w14:paraId="2F145439" w14:textId="783F413D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0.41</w:t>
            </w:r>
          </w:p>
        </w:tc>
        <w:tc>
          <w:tcPr>
            <w:tcW w:w="1371" w:type="dxa"/>
            <w:noWrap/>
          </w:tcPr>
          <w:p w14:paraId="43DE72DA" w14:textId="7523CDB1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8.57</w:t>
            </w:r>
          </w:p>
        </w:tc>
        <w:tc>
          <w:tcPr>
            <w:tcW w:w="1181" w:type="dxa"/>
            <w:vMerge/>
          </w:tcPr>
          <w:p w14:paraId="47E8DF60" w14:textId="77777777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2C103700" w14:textId="77777777" w:rsidTr="007C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16C6CCB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4</w:t>
            </w:r>
          </w:p>
        </w:tc>
        <w:tc>
          <w:tcPr>
            <w:tcW w:w="1139" w:type="dxa"/>
          </w:tcPr>
          <w:p w14:paraId="55C74BDB" w14:textId="10EFCFF5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2.25</w:t>
            </w:r>
          </w:p>
        </w:tc>
        <w:tc>
          <w:tcPr>
            <w:tcW w:w="1474" w:type="dxa"/>
            <w:noWrap/>
          </w:tcPr>
          <w:p w14:paraId="77967465" w14:textId="5B09A02D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0.41</w:t>
            </w:r>
          </w:p>
        </w:tc>
        <w:tc>
          <w:tcPr>
            <w:tcW w:w="1371" w:type="dxa"/>
            <w:noWrap/>
          </w:tcPr>
          <w:p w14:paraId="252D3D0B" w14:textId="1B52C4B4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8.57</w:t>
            </w:r>
          </w:p>
        </w:tc>
        <w:tc>
          <w:tcPr>
            <w:tcW w:w="1181" w:type="dxa"/>
            <w:vMerge/>
          </w:tcPr>
          <w:p w14:paraId="538B8F95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0B6941A9" w14:textId="77777777" w:rsidTr="007C6B31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051AB5BF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5</w:t>
            </w:r>
          </w:p>
        </w:tc>
        <w:tc>
          <w:tcPr>
            <w:tcW w:w="1139" w:type="dxa"/>
          </w:tcPr>
          <w:p w14:paraId="36E4CF13" w14:textId="03895ED2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2.25</w:t>
            </w:r>
          </w:p>
        </w:tc>
        <w:tc>
          <w:tcPr>
            <w:tcW w:w="1474" w:type="dxa"/>
            <w:noWrap/>
          </w:tcPr>
          <w:p w14:paraId="6CBB2372" w14:textId="48075EBA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0.41</w:t>
            </w:r>
          </w:p>
        </w:tc>
        <w:tc>
          <w:tcPr>
            <w:tcW w:w="1371" w:type="dxa"/>
            <w:noWrap/>
          </w:tcPr>
          <w:p w14:paraId="0E7A57CE" w14:textId="5DC9E780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8.57</w:t>
            </w:r>
          </w:p>
        </w:tc>
        <w:tc>
          <w:tcPr>
            <w:tcW w:w="1181" w:type="dxa"/>
            <w:vMerge/>
          </w:tcPr>
          <w:p w14:paraId="068730D6" w14:textId="77777777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6017D1" w14:paraId="52789C9D" w14:textId="77777777" w:rsidTr="006B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0818C22" w14:textId="5219E8F2" w:rsidR="006B6C20" w:rsidRPr="001034A3" w:rsidRDefault="006B6C20" w:rsidP="006B6C20">
            <w:pPr>
              <w:ind w:left="32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osts (R$)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Private Health System</w:t>
            </w:r>
          </w:p>
        </w:tc>
        <w:tc>
          <w:tcPr>
            <w:tcW w:w="1139" w:type="dxa"/>
          </w:tcPr>
          <w:p w14:paraId="34E9F514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0E6BDC81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noWrap/>
          </w:tcPr>
          <w:p w14:paraId="5AF70B57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527AF793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3AC8CB38" w14:textId="77777777" w:rsidTr="006B6C2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781D278C" w14:textId="77777777" w:rsidR="006B6C20" w:rsidRPr="001034A3" w:rsidRDefault="006B6C20" w:rsidP="006B6C20">
            <w:pPr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YPOFRT_and_CVRT_initial_costs</w:t>
            </w:r>
            <w:proofErr w:type="spellEnd"/>
          </w:p>
        </w:tc>
        <w:tc>
          <w:tcPr>
            <w:tcW w:w="1139" w:type="dxa"/>
          </w:tcPr>
          <w:p w14:paraId="11831103" w14:textId="77777777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6C3049F9" w14:textId="6ED24D26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sz w:val="20"/>
                <w:szCs w:val="20"/>
                <w:lang w:val="en-GB"/>
              </w:rPr>
              <w:t>37396.24</w:t>
            </w:r>
          </w:p>
        </w:tc>
        <w:tc>
          <w:tcPr>
            <w:tcW w:w="1371" w:type="dxa"/>
            <w:noWrap/>
          </w:tcPr>
          <w:p w14:paraId="1392C3E8" w14:textId="0E1B75D9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007244DF" w14:textId="25941109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5EACEECC" w14:textId="77777777" w:rsidTr="006B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42903A1" w14:textId="77777777" w:rsidR="006B6C20" w:rsidRPr="001034A3" w:rsidRDefault="006B6C20" w:rsidP="006B6C20">
            <w:pPr>
              <w:ind w:left="174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D</w:t>
            </w:r>
          </w:p>
        </w:tc>
        <w:tc>
          <w:tcPr>
            <w:tcW w:w="1139" w:type="dxa"/>
          </w:tcPr>
          <w:p w14:paraId="747D0616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7B5F6895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noWrap/>
          </w:tcPr>
          <w:p w14:paraId="163C203B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1BAD33E7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B6C20" w:rsidRPr="001034A3" w14:paraId="72821254" w14:textId="77777777" w:rsidTr="006B6C2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2B51E5B2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1</w:t>
            </w:r>
          </w:p>
        </w:tc>
        <w:tc>
          <w:tcPr>
            <w:tcW w:w="1139" w:type="dxa"/>
          </w:tcPr>
          <w:p w14:paraId="7FE5B27B" w14:textId="4E0AD348" w:rsidR="006B6C20" w:rsidRPr="001034A3" w:rsidRDefault="00C20E6F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7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1474" w:type="dxa"/>
            <w:noWrap/>
          </w:tcPr>
          <w:p w14:paraId="29FD0A34" w14:textId="14E68FA9" w:rsidR="006B6C20" w:rsidRPr="001034A3" w:rsidRDefault="006B6C20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.611.79</w:t>
            </w:r>
          </w:p>
        </w:tc>
        <w:tc>
          <w:tcPr>
            <w:tcW w:w="1371" w:type="dxa"/>
            <w:noWrap/>
          </w:tcPr>
          <w:p w14:paraId="6B7D278F" w14:textId="32778CE5" w:rsidR="006B6C20" w:rsidRPr="001034A3" w:rsidRDefault="00D2045D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456</w:t>
            </w:r>
            <w:r w:rsidR="00C20E6F">
              <w:rPr>
                <w:rFonts w:ascii="Arial" w:hAnsi="Arial" w:cs="Arial"/>
                <w:sz w:val="20"/>
                <w:szCs w:val="20"/>
                <w:lang w:val="en-GB"/>
              </w:rPr>
              <w:t>.51</w:t>
            </w:r>
          </w:p>
        </w:tc>
        <w:tc>
          <w:tcPr>
            <w:tcW w:w="1181" w:type="dxa"/>
            <w:vMerge w:val="restart"/>
          </w:tcPr>
          <w:p w14:paraId="3B637B68" w14:textId="53F03020" w:rsidR="006B6C20" w:rsidRPr="001034A3" w:rsidRDefault="007951FA" w:rsidP="006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)</w:t>
            </w:r>
          </w:p>
        </w:tc>
      </w:tr>
      <w:tr w:rsidR="006B6C20" w:rsidRPr="001034A3" w14:paraId="226BC79E" w14:textId="77777777" w:rsidTr="006B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030620A6" w14:textId="77777777" w:rsidR="006B6C20" w:rsidRPr="001034A3" w:rsidRDefault="006B6C20" w:rsidP="006B6C20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2</w:t>
            </w:r>
          </w:p>
        </w:tc>
        <w:tc>
          <w:tcPr>
            <w:tcW w:w="1139" w:type="dxa"/>
          </w:tcPr>
          <w:p w14:paraId="1D1F24CC" w14:textId="3A82C24E" w:rsidR="006B6C20" w:rsidRPr="001034A3" w:rsidRDefault="00C20E6F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3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474" w:type="dxa"/>
            <w:noWrap/>
          </w:tcPr>
          <w:p w14:paraId="4ED36B32" w14:textId="6C220CC0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.919.07</w:t>
            </w:r>
          </w:p>
        </w:tc>
        <w:tc>
          <w:tcPr>
            <w:tcW w:w="1371" w:type="dxa"/>
            <w:noWrap/>
          </w:tcPr>
          <w:p w14:paraId="1FC439C7" w14:textId="55CF9343" w:rsidR="006B6C20" w:rsidRPr="001034A3" w:rsidRDefault="00C20E6F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1948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81" w:type="dxa"/>
            <w:vMerge/>
          </w:tcPr>
          <w:p w14:paraId="45E94E40" w14:textId="77777777" w:rsidR="006B6C20" w:rsidRPr="001034A3" w:rsidRDefault="006B6C20" w:rsidP="006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20E6F" w:rsidRPr="001034A3" w14:paraId="28E9B456" w14:textId="77777777" w:rsidTr="006B6C2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BD5AE20" w14:textId="77777777" w:rsidR="00C20E6F" w:rsidRPr="001034A3" w:rsidRDefault="00C20E6F" w:rsidP="00C20E6F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3</w:t>
            </w:r>
          </w:p>
        </w:tc>
        <w:tc>
          <w:tcPr>
            <w:tcW w:w="1139" w:type="dxa"/>
          </w:tcPr>
          <w:p w14:paraId="6F85BE2A" w14:textId="61A7E9F7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474" w:type="dxa"/>
            <w:noWrap/>
          </w:tcPr>
          <w:p w14:paraId="78DD4877" w14:textId="5DE04D19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97.68</w:t>
            </w:r>
          </w:p>
        </w:tc>
        <w:tc>
          <w:tcPr>
            <w:tcW w:w="1371" w:type="dxa"/>
            <w:noWrap/>
          </w:tcPr>
          <w:p w14:paraId="5C31FD22" w14:textId="2985FED9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405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181" w:type="dxa"/>
            <w:vMerge/>
          </w:tcPr>
          <w:p w14:paraId="04C8DD98" w14:textId="77777777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20E6F" w:rsidRPr="001034A3" w14:paraId="0D83E4F8" w14:textId="77777777" w:rsidTr="006B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28B80FD9" w14:textId="77777777" w:rsidR="00C20E6F" w:rsidRPr="001034A3" w:rsidRDefault="00C20E6F" w:rsidP="00C20E6F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4</w:t>
            </w:r>
          </w:p>
        </w:tc>
        <w:tc>
          <w:tcPr>
            <w:tcW w:w="1139" w:type="dxa"/>
          </w:tcPr>
          <w:p w14:paraId="3844D20C" w14:textId="3D6D4D63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474" w:type="dxa"/>
            <w:noWrap/>
          </w:tcPr>
          <w:p w14:paraId="433AE482" w14:textId="6C84AF26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97.68</w:t>
            </w:r>
          </w:p>
        </w:tc>
        <w:tc>
          <w:tcPr>
            <w:tcW w:w="1371" w:type="dxa"/>
            <w:noWrap/>
          </w:tcPr>
          <w:p w14:paraId="455D3A60" w14:textId="6CB9281E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405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181" w:type="dxa"/>
            <w:vMerge/>
          </w:tcPr>
          <w:p w14:paraId="249544FA" w14:textId="77777777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20E6F" w:rsidRPr="001034A3" w14:paraId="684AB54D" w14:textId="77777777" w:rsidTr="006B6C2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7F3AFC6" w14:textId="77777777" w:rsidR="00C20E6F" w:rsidRPr="001034A3" w:rsidRDefault="00C20E6F" w:rsidP="00C20E6F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5</w:t>
            </w:r>
          </w:p>
        </w:tc>
        <w:tc>
          <w:tcPr>
            <w:tcW w:w="1139" w:type="dxa"/>
          </w:tcPr>
          <w:p w14:paraId="7AAB02D0" w14:textId="6CB355B7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474" w:type="dxa"/>
            <w:noWrap/>
          </w:tcPr>
          <w:p w14:paraId="0D97D522" w14:textId="218FAE5B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97.68</w:t>
            </w:r>
          </w:p>
        </w:tc>
        <w:tc>
          <w:tcPr>
            <w:tcW w:w="1371" w:type="dxa"/>
            <w:noWrap/>
          </w:tcPr>
          <w:p w14:paraId="14D83EAA" w14:textId="1F512C30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405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181" w:type="dxa"/>
            <w:vMerge/>
          </w:tcPr>
          <w:p w14:paraId="46E8B3E8" w14:textId="77777777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20E6F" w:rsidRPr="001034A3" w14:paraId="57E379A3" w14:textId="77777777" w:rsidTr="006B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51A4C01" w14:textId="77777777" w:rsidR="00C20E6F" w:rsidRPr="001034A3" w:rsidRDefault="00C20E6F" w:rsidP="00C20E6F">
            <w:pPr>
              <w:ind w:left="174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F</w:t>
            </w:r>
          </w:p>
        </w:tc>
        <w:tc>
          <w:tcPr>
            <w:tcW w:w="1139" w:type="dxa"/>
          </w:tcPr>
          <w:p w14:paraId="2CE26D99" w14:textId="77777777" w:rsidR="00C20E6F" w:rsidRPr="001034A3" w:rsidRDefault="00C20E6F" w:rsidP="00C20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05935902" w14:textId="77777777" w:rsidR="00C20E6F" w:rsidRPr="001034A3" w:rsidRDefault="00C20E6F" w:rsidP="00C20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noWrap/>
          </w:tcPr>
          <w:p w14:paraId="00CA4DB7" w14:textId="77777777" w:rsidR="00C20E6F" w:rsidRPr="001034A3" w:rsidRDefault="00C20E6F" w:rsidP="00C20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</w:tcPr>
          <w:p w14:paraId="6C140A7E" w14:textId="77777777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20E6F" w:rsidRPr="001034A3" w14:paraId="61E2F8D7" w14:textId="77777777" w:rsidTr="006B6C2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CBE3CF4" w14:textId="77777777" w:rsidR="00C20E6F" w:rsidRPr="001034A3" w:rsidRDefault="00C20E6F" w:rsidP="00C20E6F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1</w:t>
            </w:r>
          </w:p>
        </w:tc>
        <w:tc>
          <w:tcPr>
            <w:tcW w:w="1139" w:type="dxa"/>
          </w:tcPr>
          <w:p w14:paraId="39353535" w14:textId="73A771A9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5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474" w:type="dxa"/>
            <w:noWrap/>
          </w:tcPr>
          <w:p w14:paraId="4947008E" w14:textId="09DDBB66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.838.67</w:t>
            </w:r>
          </w:p>
        </w:tc>
        <w:tc>
          <w:tcPr>
            <w:tcW w:w="1371" w:type="dxa"/>
            <w:noWrap/>
          </w:tcPr>
          <w:p w14:paraId="43ED1A4F" w14:textId="0454FD6C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.1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181" w:type="dxa"/>
            <w:vMerge w:val="restart"/>
          </w:tcPr>
          <w:p w14:paraId="7A17108D" w14:textId="4FAAF586" w:rsidR="00C20E6F" w:rsidRPr="001034A3" w:rsidRDefault="007951FA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)</w:t>
            </w:r>
          </w:p>
        </w:tc>
      </w:tr>
      <w:tr w:rsidR="00C20E6F" w:rsidRPr="001034A3" w14:paraId="129900FF" w14:textId="77777777" w:rsidTr="006B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B71479D" w14:textId="77777777" w:rsidR="00C20E6F" w:rsidRPr="001034A3" w:rsidRDefault="00C20E6F" w:rsidP="00C20E6F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2</w:t>
            </w:r>
          </w:p>
        </w:tc>
        <w:tc>
          <w:tcPr>
            <w:tcW w:w="1139" w:type="dxa"/>
          </w:tcPr>
          <w:p w14:paraId="23D54760" w14:textId="79C060BE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474" w:type="dxa"/>
            <w:noWrap/>
          </w:tcPr>
          <w:p w14:paraId="481FF296" w14:textId="1A6AF32D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.919.07</w:t>
            </w:r>
          </w:p>
        </w:tc>
        <w:tc>
          <w:tcPr>
            <w:tcW w:w="1371" w:type="dxa"/>
            <w:noWrap/>
          </w:tcPr>
          <w:p w14:paraId="0CAA2DA0" w14:textId="4B8AD394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.4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181" w:type="dxa"/>
            <w:vMerge/>
          </w:tcPr>
          <w:p w14:paraId="77A51163" w14:textId="77777777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20E6F" w:rsidRPr="001034A3" w14:paraId="582108C7" w14:textId="77777777" w:rsidTr="006B6C2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2C7FE32" w14:textId="77777777" w:rsidR="00C20E6F" w:rsidRPr="001034A3" w:rsidRDefault="00C20E6F" w:rsidP="00C20E6F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3</w:t>
            </w:r>
          </w:p>
        </w:tc>
        <w:tc>
          <w:tcPr>
            <w:tcW w:w="1139" w:type="dxa"/>
          </w:tcPr>
          <w:p w14:paraId="1D6F898D" w14:textId="7227512F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474" w:type="dxa"/>
            <w:noWrap/>
          </w:tcPr>
          <w:p w14:paraId="5AFCA157" w14:textId="7F9C2555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97.68</w:t>
            </w:r>
          </w:p>
        </w:tc>
        <w:tc>
          <w:tcPr>
            <w:tcW w:w="1371" w:type="dxa"/>
            <w:noWrap/>
          </w:tcPr>
          <w:p w14:paraId="28C66C82" w14:textId="5902D1B8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405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181" w:type="dxa"/>
            <w:vMerge/>
          </w:tcPr>
          <w:p w14:paraId="5F3D9243" w14:textId="77777777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20E6F" w:rsidRPr="001034A3" w14:paraId="1C3C2193" w14:textId="77777777" w:rsidTr="006B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065A9E7A" w14:textId="77777777" w:rsidR="00C20E6F" w:rsidRPr="001034A3" w:rsidRDefault="00C20E6F" w:rsidP="00C20E6F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4</w:t>
            </w:r>
          </w:p>
        </w:tc>
        <w:tc>
          <w:tcPr>
            <w:tcW w:w="1139" w:type="dxa"/>
          </w:tcPr>
          <w:p w14:paraId="5D7E5C2D" w14:textId="5EC90719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474" w:type="dxa"/>
            <w:noWrap/>
          </w:tcPr>
          <w:p w14:paraId="53A30A7B" w14:textId="79B41945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97.68</w:t>
            </w:r>
          </w:p>
        </w:tc>
        <w:tc>
          <w:tcPr>
            <w:tcW w:w="1371" w:type="dxa"/>
            <w:noWrap/>
          </w:tcPr>
          <w:p w14:paraId="30D5EC3F" w14:textId="1275A621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405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181" w:type="dxa"/>
            <w:vMerge/>
          </w:tcPr>
          <w:p w14:paraId="19D50561" w14:textId="77777777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20E6F" w:rsidRPr="001034A3" w14:paraId="1562F820" w14:textId="77777777" w:rsidTr="006B6C2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49E0B4E1" w14:textId="77777777" w:rsidR="00C20E6F" w:rsidRPr="001034A3" w:rsidRDefault="00C20E6F" w:rsidP="00C20E6F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5</w:t>
            </w:r>
          </w:p>
        </w:tc>
        <w:tc>
          <w:tcPr>
            <w:tcW w:w="1139" w:type="dxa"/>
          </w:tcPr>
          <w:p w14:paraId="4C880995" w14:textId="42B6909E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474" w:type="dxa"/>
            <w:noWrap/>
          </w:tcPr>
          <w:p w14:paraId="19E47DE9" w14:textId="7E7360AA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97.68</w:t>
            </w:r>
          </w:p>
        </w:tc>
        <w:tc>
          <w:tcPr>
            <w:tcW w:w="1371" w:type="dxa"/>
            <w:noWrap/>
          </w:tcPr>
          <w:p w14:paraId="6DBF12E2" w14:textId="42142115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405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181" w:type="dxa"/>
            <w:vMerge/>
          </w:tcPr>
          <w:p w14:paraId="56444DA1" w14:textId="77777777" w:rsidR="00C20E6F" w:rsidRPr="001034A3" w:rsidRDefault="00C20E6F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20E6F" w:rsidRPr="001034A3" w14:paraId="48051556" w14:textId="77777777" w:rsidTr="006B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0D5A6EA" w14:textId="77777777" w:rsidR="00C20E6F" w:rsidRPr="001034A3" w:rsidRDefault="00C20E6F" w:rsidP="00C20E6F">
            <w:pPr>
              <w:ind w:left="174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F</w:t>
            </w:r>
          </w:p>
        </w:tc>
        <w:tc>
          <w:tcPr>
            <w:tcW w:w="1139" w:type="dxa"/>
          </w:tcPr>
          <w:p w14:paraId="6F7116D4" w14:textId="77777777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noWrap/>
          </w:tcPr>
          <w:p w14:paraId="6085A937" w14:textId="77777777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71" w:type="dxa"/>
            <w:noWrap/>
          </w:tcPr>
          <w:p w14:paraId="02B999E5" w14:textId="77777777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1" w:type="dxa"/>
          </w:tcPr>
          <w:p w14:paraId="2551A3C9" w14:textId="77777777" w:rsidR="00C20E6F" w:rsidRPr="001034A3" w:rsidRDefault="00C20E6F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51FA" w:rsidRPr="001034A3" w14:paraId="3873FA55" w14:textId="77777777" w:rsidTr="006B6C2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06106162" w14:textId="77777777" w:rsidR="007951FA" w:rsidRPr="001034A3" w:rsidRDefault="007951FA" w:rsidP="00C20E6F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1034A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1</w:t>
            </w:r>
          </w:p>
        </w:tc>
        <w:tc>
          <w:tcPr>
            <w:tcW w:w="1139" w:type="dxa"/>
          </w:tcPr>
          <w:p w14:paraId="3D74979C" w14:textId="397F538A" w:rsidR="007951FA" w:rsidRPr="001034A3" w:rsidRDefault="007951FA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5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1474" w:type="dxa"/>
            <w:noWrap/>
          </w:tcPr>
          <w:p w14:paraId="3CE91F8D" w14:textId="64B4981E" w:rsidR="007951FA" w:rsidRPr="001034A3" w:rsidRDefault="007951FA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211.79</w:t>
            </w:r>
          </w:p>
        </w:tc>
        <w:tc>
          <w:tcPr>
            <w:tcW w:w="1371" w:type="dxa"/>
            <w:noWrap/>
          </w:tcPr>
          <w:p w14:paraId="566C42EE" w14:textId="6D9E6551" w:rsidR="007951FA" w:rsidRPr="001034A3" w:rsidRDefault="007951FA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8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181" w:type="dxa"/>
            <w:vMerge w:val="restart"/>
          </w:tcPr>
          <w:p w14:paraId="12509515" w14:textId="05BC7E23" w:rsidR="007951FA" w:rsidRPr="001034A3" w:rsidRDefault="007951FA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)</w:t>
            </w:r>
          </w:p>
        </w:tc>
      </w:tr>
      <w:tr w:rsidR="007951FA" w:rsidRPr="001034A3" w14:paraId="0C0AF1BD" w14:textId="77777777" w:rsidTr="006B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04745C4E" w14:textId="34568185" w:rsidR="007951FA" w:rsidRPr="00D2045D" w:rsidRDefault="007951FA" w:rsidP="00C20E6F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D2045D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2</w:t>
            </w:r>
          </w:p>
        </w:tc>
        <w:tc>
          <w:tcPr>
            <w:tcW w:w="1139" w:type="dxa"/>
          </w:tcPr>
          <w:p w14:paraId="7F05DFEB" w14:textId="09D48858" w:rsidR="007951FA" w:rsidRPr="001034A3" w:rsidRDefault="007951FA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474" w:type="dxa"/>
            <w:noWrap/>
          </w:tcPr>
          <w:p w14:paraId="1F6C346E" w14:textId="7F3C9F92" w:rsidR="007951FA" w:rsidRPr="001034A3" w:rsidRDefault="007951FA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919.07</w:t>
            </w:r>
          </w:p>
        </w:tc>
        <w:tc>
          <w:tcPr>
            <w:tcW w:w="1371" w:type="dxa"/>
            <w:noWrap/>
          </w:tcPr>
          <w:p w14:paraId="152435C2" w14:textId="70A1CA23" w:rsidR="007951FA" w:rsidRPr="001034A3" w:rsidRDefault="007951FA" w:rsidP="00C20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4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181" w:type="dxa"/>
            <w:vMerge/>
          </w:tcPr>
          <w:p w14:paraId="292F0621" w14:textId="77777777" w:rsidR="007951FA" w:rsidRPr="001034A3" w:rsidRDefault="007951FA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51FA" w:rsidRPr="001034A3" w14:paraId="4C339D9F" w14:textId="77777777" w:rsidTr="006B6C2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2449D45" w14:textId="33D214D5" w:rsidR="007951FA" w:rsidRPr="00D2045D" w:rsidRDefault="007951FA" w:rsidP="00C20E6F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D2045D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3</w:t>
            </w:r>
          </w:p>
        </w:tc>
        <w:tc>
          <w:tcPr>
            <w:tcW w:w="1139" w:type="dxa"/>
          </w:tcPr>
          <w:p w14:paraId="6D522419" w14:textId="583CBF70" w:rsidR="007951FA" w:rsidRPr="001034A3" w:rsidRDefault="007951FA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474" w:type="dxa"/>
            <w:noWrap/>
          </w:tcPr>
          <w:p w14:paraId="033FD097" w14:textId="2B212D11" w:rsidR="007951FA" w:rsidRPr="001034A3" w:rsidRDefault="007951FA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97.68</w:t>
            </w:r>
          </w:p>
        </w:tc>
        <w:tc>
          <w:tcPr>
            <w:tcW w:w="1371" w:type="dxa"/>
            <w:noWrap/>
          </w:tcPr>
          <w:p w14:paraId="4231EDEC" w14:textId="1DAB9561" w:rsidR="007951FA" w:rsidRPr="001034A3" w:rsidRDefault="007951FA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405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181" w:type="dxa"/>
            <w:vMerge/>
          </w:tcPr>
          <w:p w14:paraId="10815201" w14:textId="77777777" w:rsidR="007951FA" w:rsidRPr="001034A3" w:rsidRDefault="007951FA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51FA" w:rsidRPr="001034A3" w14:paraId="134E61B0" w14:textId="77777777" w:rsidTr="006B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11D475B9" w14:textId="09627215" w:rsidR="007951FA" w:rsidRPr="00D2045D" w:rsidRDefault="007951FA" w:rsidP="00C20E6F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D2045D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4</w:t>
            </w:r>
          </w:p>
        </w:tc>
        <w:tc>
          <w:tcPr>
            <w:tcW w:w="1139" w:type="dxa"/>
          </w:tcPr>
          <w:p w14:paraId="1EB4E55E" w14:textId="6BB6A09E" w:rsidR="007951FA" w:rsidRPr="001034A3" w:rsidRDefault="007951FA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474" w:type="dxa"/>
            <w:noWrap/>
          </w:tcPr>
          <w:p w14:paraId="1CD0129B" w14:textId="7F4C3F31" w:rsidR="007951FA" w:rsidRPr="001034A3" w:rsidRDefault="007951FA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97.68</w:t>
            </w:r>
          </w:p>
        </w:tc>
        <w:tc>
          <w:tcPr>
            <w:tcW w:w="1371" w:type="dxa"/>
            <w:noWrap/>
          </w:tcPr>
          <w:p w14:paraId="75667469" w14:textId="6FA523C9" w:rsidR="007951FA" w:rsidRPr="001034A3" w:rsidRDefault="007951FA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405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181" w:type="dxa"/>
            <w:vMerge/>
          </w:tcPr>
          <w:p w14:paraId="768CD182" w14:textId="77777777" w:rsidR="007951FA" w:rsidRPr="001034A3" w:rsidRDefault="007951FA" w:rsidP="00C20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51FA" w:rsidRPr="001034A3" w14:paraId="1CFCF803" w14:textId="77777777" w:rsidTr="006B6C2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2F9B0FBC" w14:textId="5E410040" w:rsidR="007951FA" w:rsidRPr="00D2045D" w:rsidRDefault="007951FA" w:rsidP="00C20E6F">
            <w:pPr>
              <w:ind w:left="457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D2045D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Year 5</w:t>
            </w:r>
          </w:p>
        </w:tc>
        <w:tc>
          <w:tcPr>
            <w:tcW w:w="1139" w:type="dxa"/>
          </w:tcPr>
          <w:p w14:paraId="6AB77949" w14:textId="53C29AB9" w:rsidR="007951FA" w:rsidRPr="001034A3" w:rsidRDefault="007951FA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C20E6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474" w:type="dxa"/>
            <w:noWrap/>
          </w:tcPr>
          <w:p w14:paraId="1BB4C521" w14:textId="2D891736" w:rsidR="007951FA" w:rsidRPr="001034A3" w:rsidRDefault="007951FA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034A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97.68</w:t>
            </w:r>
          </w:p>
        </w:tc>
        <w:tc>
          <w:tcPr>
            <w:tcW w:w="1371" w:type="dxa"/>
            <w:noWrap/>
          </w:tcPr>
          <w:p w14:paraId="00FB5424" w14:textId="035057B4" w:rsidR="007951FA" w:rsidRPr="001034A3" w:rsidRDefault="007951FA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405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20E6F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181" w:type="dxa"/>
            <w:vMerge/>
          </w:tcPr>
          <w:p w14:paraId="44D791B0" w14:textId="77777777" w:rsidR="007951FA" w:rsidRPr="001034A3" w:rsidRDefault="007951FA" w:rsidP="00C20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6008A18C" w14:textId="07E3EF7E" w:rsidR="001A082A" w:rsidRDefault="001B4E1C" w:rsidP="001B4E1C">
      <w:pPr>
        <w:ind w:right="3089"/>
        <w:rPr>
          <w:rFonts w:ascii="Arial" w:hAnsi="Arial" w:cs="Arial"/>
          <w:sz w:val="18"/>
          <w:szCs w:val="18"/>
          <w:lang w:val="en-US"/>
        </w:rPr>
      </w:pPr>
      <w:r w:rsidRPr="001034A3">
        <w:rPr>
          <w:rFonts w:ascii="Arial" w:hAnsi="Arial" w:cs="Arial"/>
          <w:sz w:val="18"/>
          <w:szCs w:val="18"/>
          <w:lang w:val="en-US"/>
        </w:rPr>
        <w:t>Abbreviations: CD, controlled disease; LD, local failure; PLF, Post-local failure; DF, distant failure; CBHPM, Hierarchical Brazilian Classification of Medical Procedures.</w:t>
      </w:r>
    </w:p>
    <w:p w14:paraId="5958C71B" w14:textId="77777777" w:rsidR="001A082A" w:rsidRDefault="001A082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342F6774" w14:textId="5275CD58" w:rsidR="00A5081B" w:rsidRPr="00CE3577" w:rsidRDefault="00C2735F" w:rsidP="00CE3577">
      <w:pPr>
        <w:pStyle w:val="Legenda"/>
        <w:spacing w:after="0"/>
        <w:rPr>
          <w:rFonts w:ascii="Arial" w:hAnsi="Arial" w:cs="Arial"/>
          <w:i w:val="0"/>
          <w:iCs w:val="0"/>
          <w:sz w:val="20"/>
          <w:szCs w:val="20"/>
          <w:lang w:val="en-US"/>
        </w:rPr>
      </w:pPr>
      <w:r>
        <w:rPr>
          <w:rFonts w:ascii="Arial" w:hAnsi="Arial" w:cs="Arial"/>
          <w:i w:val="0"/>
          <w:iCs w:val="0"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044ED5D3" wp14:editId="11FA82BA">
            <wp:simplePos x="0" y="0"/>
            <wp:positionH relativeFrom="margin">
              <wp:posOffset>-29845</wp:posOffset>
            </wp:positionH>
            <wp:positionV relativeFrom="paragraph">
              <wp:posOffset>243840</wp:posOffset>
            </wp:positionV>
            <wp:extent cx="4570095" cy="5613400"/>
            <wp:effectExtent l="19050" t="19050" r="20955" b="25400"/>
            <wp:wrapTopAndBottom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095" cy="5613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082A" w:rsidRPr="001034A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upplementary Figure 1 – Cost and QALYs of both strategies</w:t>
      </w:r>
    </w:p>
    <w:sectPr w:rsidR="00A5081B" w:rsidRPr="00CE3577" w:rsidSect="00CE3577">
      <w:pgSz w:w="16838" w:h="11906" w:orient="landscape"/>
      <w:pgMar w:top="1276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BEA6D" w14:textId="77777777" w:rsidR="00B43071" w:rsidRDefault="00B43071" w:rsidP="00AB6C47">
      <w:pPr>
        <w:spacing w:after="0" w:line="240" w:lineRule="auto"/>
      </w:pPr>
      <w:r>
        <w:separator/>
      </w:r>
    </w:p>
  </w:endnote>
  <w:endnote w:type="continuationSeparator" w:id="0">
    <w:p w14:paraId="3D791FBF" w14:textId="77777777" w:rsidR="00B43071" w:rsidRDefault="00B43071" w:rsidP="00AB6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884FC" w14:textId="77777777" w:rsidR="00B43071" w:rsidRDefault="00B43071" w:rsidP="00AB6C47">
      <w:pPr>
        <w:spacing w:after="0" w:line="240" w:lineRule="auto"/>
      </w:pPr>
      <w:r>
        <w:separator/>
      </w:r>
    </w:p>
  </w:footnote>
  <w:footnote w:type="continuationSeparator" w:id="0">
    <w:p w14:paraId="4C3DD1F0" w14:textId="77777777" w:rsidR="00B43071" w:rsidRDefault="00B43071" w:rsidP="00AB6C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NzQ3Nze0NLG0MDRU0lEKTi0uzszPAymwqAUAFMuX4CwAAAA="/>
  </w:docVars>
  <w:rsids>
    <w:rsidRoot w:val="002B3056"/>
    <w:rsid w:val="00074BF4"/>
    <w:rsid w:val="000E05B5"/>
    <w:rsid w:val="000E4323"/>
    <w:rsid w:val="000F379A"/>
    <w:rsid w:val="001034A3"/>
    <w:rsid w:val="00125CBA"/>
    <w:rsid w:val="00141660"/>
    <w:rsid w:val="001A082A"/>
    <w:rsid w:val="001B4E1C"/>
    <w:rsid w:val="0022485A"/>
    <w:rsid w:val="002433ED"/>
    <w:rsid w:val="00282024"/>
    <w:rsid w:val="002B3056"/>
    <w:rsid w:val="002C0E4A"/>
    <w:rsid w:val="002F037A"/>
    <w:rsid w:val="00371421"/>
    <w:rsid w:val="003A3851"/>
    <w:rsid w:val="003B05B0"/>
    <w:rsid w:val="00486D6E"/>
    <w:rsid w:val="004F1099"/>
    <w:rsid w:val="005A54B9"/>
    <w:rsid w:val="005E0D1A"/>
    <w:rsid w:val="006017D1"/>
    <w:rsid w:val="0064065C"/>
    <w:rsid w:val="00643081"/>
    <w:rsid w:val="006935CA"/>
    <w:rsid w:val="006B6C20"/>
    <w:rsid w:val="006E46B3"/>
    <w:rsid w:val="006E70B8"/>
    <w:rsid w:val="007951FA"/>
    <w:rsid w:val="007A45CF"/>
    <w:rsid w:val="007C6B31"/>
    <w:rsid w:val="00827636"/>
    <w:rsid w:val="00911F68"/>
    <w:rsid w:val="0097185B"/>
    <w:rsid w:val="009B01FC"/>
    <w:rsid w:val="009B1579"/>
    <w:rsid w:val="009C2D6C"/>
    <w:rsid w:val="00A5081B"/>
    <w:rsid w:val="00AB6C47"/>
    <w:rsid w:val="00B43071"/>
    <w:rsid w:val="00B65FBA"/>
    <w:rsid w:val="00BB11F3"/>
    <w:rsid w:val="00C118AE"/>
    <w:rsid w:val="00C20E6F"/>
    <w:rsid w:val="00C2735F"/>
    <w:rsid w:val="00C42FD3"/>
    <w:rsid w:val="00C56B1F"/>
    <w:rsid w:val="00C63713"/>
    <w:rsid w:val="00C8695F"/>
    <w:rsid w:val="00CE3577"/>
    <w:rsid w:val="00CF3C42"/>
    <w:rsid w:val="00CF44B5"/>
    <w:rsid w:val="00CF790A"/>
    <w:rsid w:val="00D2045D"/>
    <w:rsid w:val="00D65C94"/>
    <w:rsid w:val="00D80549"/>
    <w:rsid w:val="00DC0E47"/>
    <w:rsid w:val="00E16619"/>
    <w:rsid w:val="00E32FF5"/>
    <w:rsid w:val="00E416BA"/>
    <w:rsid w:val="00E619E5"/>
    <w:rsid w:val="00EA657A"/>
    <w:rsid w:val="00F36A6C"/>
    <w:rsid w:val="00F57F17"/>
    <w:rsid w:val="00FD2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396A9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rsid w:val="003A3851"/>
    <w:pPr>
      <w:keepNext/>
      <w:keepLines/>
      <w:spacing w:before="400" w:after="120" w:line="276" w:lineRule="auto"/>
      <w:outlineLvl w:val="0"/>
    </w:pPr>
    <w:rPr>
      <w:rFonts w:eastAsia="Arial" w:cs="Arial"/>
      <w:b/>
      <w:szCs w:val="40"/>
      <w:lang w:eastAsia="pt-BR"/>
    </w:rPr>
  </w:style>
  <w:style w:type="paragraph" w:styleId="Ttulo2">
    <w:name w:val="heading 2"/>
    <w:basedOn w:val="Normal"/>
    <w:next w:val="Normal"/>
    <w:link w:val="Ttulo2Char"/>
    <w:rsid w:val="003A3851"/>
    <w:pPr>
      <w:keepNext/>
      <w:keepLines/>
      <w:spacing w:before="360" w:after="120" w:line="276" w:lineRule="auto"/>
      <w:outlineLvl w:val="1"/>
    </w:pPr>
    <w:rPr>
      <w:rFonts w:eastAsia="Arial" w:cs="Arial"/>
      <w:b/>
      <w:szCs w:val="32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A54B9"/>
    <w:pPr>
      <w:keepNext/>
      <w:keepLines/>
      <w:spacing w:before="40" w:after="0" w:line="240" w:lineRule="auto"/>
      <w:outlineLvl w:val="2"/>
    </w:pPr>
    <w:rPr>
      <w:rFonts w:eastAsiaTheme="majorEastAsia" w:cstheme="majorBid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3A3851"/>
    <w:rPr>
      <w:rFonts w:ascii="Times New Roman" w:eastAsia="Arial" w:hAnsi="Times New Roman" w:cs="Arial"/>
      <w:b/>
      <w:sz w:val="24"/>
      <w:szCs w:val="40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A54B9"/>
    <w:rPr>
      <w:rFonts w:ascii="Times New Roman" w:eastAsiaTheme="majorEastAsia" w:hAnsi="Times New Roman" w:cstheme="majorBidi"/>
      <w:lang w:val="en-GB"/>
    </w:rPr>
  </w:style>
  <w:style w:type="character" w:customStyle="1" w:styleId="Ttulo2Char">
    <w:name w:val="Título 2 Char"/>
    <w:basedOn w:val="Fontepargpadro"/>
    <w:link w:val="Ttulo2"/>
    <w:rsid w:val="003A3851"/>
    <w:rPr>
      <w:rFonts w:ascii="Times New Roman" w:eastAsia="Arial" w:hAnsi="Times New Roman" w:cs="Arial"/>
      <w:b/>
      <w:sz w:val="24"/>
      <w:szCs w:val="32"/>
      <w:lang w:eastAsia="pt-BR"/>
    </w:rPr>
  </w:style>
  <w:style w:type="table" w:styleId="SimplesTabela2">
    <w:name w:val="Plain Table 2"/>
    <w:basedOn w:val="Tabelanormal"/>
    <w:uiPriority w:val="42"/>
    <w:rsid w:val="002B30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125C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Simples4">
    <w:name w:val="Plain Table 4"/>
    <w:basedOn w:val="Tabelanormal"/>
    <w:uiPriority w:val="44"/>
    <w:rsid w:val="00125C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comgrade">
    <w:name w:val="Table Grid"/>
    <w:basedOn w:val="Tabelanormal"/>
    <w:uiPriority w:val="39"/>
    <w:rsid w:val="00103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1">
    <w:name w:val="Plain Table 1"/>
    <w:basedOn w:val="Tabelanormal"/>
    <w:uiPriority w:val="41"/>
    <w:rsid w:val="007C6B3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o">
    <w:name w:val="Revision"/>
    <w:hidden/>
    <w:uiPriority w:val="99"/>
    <w:semiHidden/>
    <w:rsid w:val="00D80549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AB6C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B6C47"/>
  </w:style>
  <w:style w:type="paragraph" w:styleId="Rodap">
    <w:name w:val="footer"/>
    <w:basedOn w:val="Normal"/>
    <w:link w:val="RodapChar"/>
    <w:uiPriority w:val="99"/>
    <w:unhideWhenUsed/>
    <w:rsid w:val="00AB6C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B6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3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24</Words>
  <Characters>10932</Characters>
  <Application>Microsoft Office Word</Application>
  <DocSecurity>0</DocSecurity>
  <Lines>91</Lines>
  <Paragraphs>25</Paragraphs>
  <ScaleCrop>false</ScaleCrop>
  <Company/>
  <LinksUpToDate>false</LinksUpToDate>
  <CharactersWithSpaces>1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04T14:10:00Z</dcterms:created>
  <dcterms:modified xsi:type="dcterms:W3CDTF">2023-04-04T14:11:00Z</dcterms:modified>
</cp:coreProperties>
</file>